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83831" w14:textId="77777777" w:rsidR="00CD7682" w:rsidRPr="00CD7682" w:rsidRDefault="00CD7682" w:rsidP="00CD7682">
      <w:pPr>
        <w:ind w:left="-15" w:right="37"/>
        <w:jc w:val="center"/>
        <w:rPr>
          <w:b/>
          <w:bCs/>
          <w:sz w:val="20"/>
          <w:szCs w:val="20"/>
        </w:rPr>
      </w:pPr>
    </w:p>
    <w:p w14:paraId="3C544100" w14:textId="77777777" w:rsidR="00B2013D" w:rsidRDefault="00B2013D" w:rsidP="00B2013D">
      <w:pPr>
        <w:pStyle w:val="Caption"/>
      </w:pPr>
    </w:p>
    <w:p w14:paraId="074E7771" w14:textId="690A2647" w:rsidR="00B2013D" w:rsidRPr="00A9094D" w:rsidRDefault="00426798" w:rsidP="00D2184F">
      <w:pPr>
        <w:pStyle w:val="Caption"/>
        <w:jc w:val="center"/>
      </w:pPr>
      <w:bookmarkStart w:id="0" w:name="_Ref19360510"/>
      <w:r>
        <w:t xml:space="preserve">S2 </w:t>
      </w:r>
      <w:r w:rsidR="00B2013D" w:rsidRPr="0080642E">
        <w:t>Table</w:t>
      </w:r>
      <w:bookmarkEnd w:id="0"/>
      <w:r w:rsidR="00B2013D" w:rsidRPr="0080642E">
        <w:t>: Logit estimates for the propensity scores</w:t>
      </w:r>
      <w:r w:rsidR="00B2013D">
        <w:t xml:space="preserve"> (n=363)</w:t>
      </w:r>
    </w:p>
    <w:tbl>
      <w:tblPr>
        <w:tblW w:w="776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6"/>
        <w:gridCol w:w="1157"/>
        <w:gridCol w:w="1156"/>
        <w:gridCol w:w="1487"/>
      </w:tblGrid>
      <w:tr w:rsidR="00B2013D" w:rsidRPr="00F60311" w14:paraId="6099F54C" w14:textId="77777777" w:rsidTr="00912074">
        <w:trPr>
          <w:cantSplit/>
          <w:trHeight w:val="263"/>
          <w:jc w:val="center"/>
        </w:trPr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48E6BE" w14:textId="77777777" w:rsidR="00B2013D" w:rsidRPr="00F60311" w:rsidRDefault="00B2013D" w:rsidP="00E67299">
            <w:pPr>
              <w:rPr>
                <w:b/>
                <w:bCs/>
                <w:sz w:val="20"/>
                <w:szCs w:val="20"/>
              </w:rPr>
            </w:pPr>
            <w:r w:rsidRPr="00F60311">
              <w:rPr>
                <w:b/>
                <w:bCs/>
                <w:sz w:val="20"/>
                <w:szCs w:val="20"/>
              </w:rPr>
              <w:t>Logit specificatio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C8E5CF" w14:textId="77777777" w:rsidR="00B2013D" w:rsidRPr="00A9094D" w:rsidRDefault="00B2013D" w:rsidP="00E67299">
            <w:pPr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F60311">
              <w:rPr>
                <w:b/>
                <w:bCs/>
                <w:sz w:val="20"/>
                <w:szCs w:val="20"/>
              </w:rPr>
              <w:t xml:space="preserve">     </w:t>
            </w:r>
            <w:r>
              <w:rPr>
                <w:b/>
                <w:bCs/>
                <w:sz w:val="20"/>
                <w:szCs w:val="20"/>
              </w:rPr>
              <w:t xml:space="preserve">      </w:t>
            </w:r>
            <w:r w:rsidRPr="00F60311">
              <w:rPr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25076B" w14:textId="77777777" w:rsidR="00B2013D" w:rsidRPr="00A9094D" w:rsidRDefault="00B2013D" w:rsidP="00E67299">
            <w:pPr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F60311">
              <w:rPr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 xml:space="preserve">  </w:t>
            </w:r>
            <w:r w:rsidRPr="00A9094D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td</w:t>
            </w:r>
            <w:r w:rsidRPr="00A9094D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 Er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C9A902D" w14:textId="77777777" w:rsidR="00B2013D" w:rsidRPr="00A9094D" w:rsidRDefault="00B2013D" w:rsidP="00E67299">
            <w:pPr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F60311">
              <w:rPr>
                <w:b/>
                <w:bCs/>
                <w:sz w:val="20"/>
                <w:szCs w:val="20"/>
              </w:rPr>
              <w:t xml:space="preserve">             </w:t>
            </w:r>
            <w:r>
              <w:rPr>
                <w:b/>
                <w:bCs/>
                <w:sz w:val="20"/>
                <w:szCs w:val="20"/>
              </w:rPr>
              <w:t>Z</w:t>
            </w:r>
          </w:p>
        </w:tc>
      </w:tr>
      <w:tr w:rsidR="00B2013D" w:rsidRPr="00F60311" w14:paraId="50E2E612" w14:textId="77777777" w:rsidTr="00912074">
        <w:trPr>
          <w:cantSplit/>
          <w:trHeight w:val="214"/>
          <w:jc w:val="center"/>
        </w:trPr>
        <w:tc>
          <w:tcPr>
            <w:tcW w:w="3966" w:type="dxa"/>
            <w:tcBorders>
              <w:top w:val="single" w:sz="4" w:space="0" w:color="auto"/>
            </w:tcBorders>
            <w:shd w:val="clear" w:color="auto" w:fill="auto"/>
          </w:tcPr>
          <w:p w14:paraId="0D64547B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Gender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/>
          </w:tcPr>
          <w:p w14:paraId="5D09AD6D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68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</w:tcPr>
          <w:p w14:paraId="574F1805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28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</w:tcPr>
          <w:p w14:paraId="10596776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5.759*</w:t>
            </w:r>
          </w:p>
        </w:tc>
      </w:tr>
      <w:tr w:rsidR="00B2013D" w:rsidRPr="00F60311" w14:paraId="0BC2EE9A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2BA10FF7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Age of respondent</w:t>
            </w:r>
          </w:p>
        </w:tc>
        <w:tc>
          <w:tcPr>
            <w:tcW w:w="1157" w:type="dxa"/>
            <w:shd w:val="clear" w:color="auto" w:fill="FFFFFF"/>
          </w:tcPr>
          <w:p w14:paraId="5CEE3EE3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-.029</w:t>
            </w:r>
          </w:p>
        </w:tc>
        <w:tc>
          <w:tcPr>
            <w:tcW w:w="1156" w:type="dxa"/>
            <w:shd w:val="clear" w:color="auto" w:fill="FFFFFF"/>
          </w:tcPr>
          <w:p w14:paraId="3AEF613C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010</w:t>
            </w:r>
          </w:p>
        </w:tc>
        <w:tc>
          <w:tcPr>
            <w:tcW w:w="1487" w:type="dxa"/>
            <w:shd w:val="clear" w:color="auto" w:fill="FFFFFF"/>
          </w:tcPr>
          <w:p w14:paraId="0C71FB50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8.877**</w:t>
            </w:r>
          </w:p>
        </w:tc>
      </w:tr>
      <w:tr w:rsidR="00B2013D" w:rsidRPr="00F60311" w14:paraId="2F04D658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504848CF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Education level of respondent</w:t>
            </w:r>
          </w:p>
        </w:tc>
        <w:tc>
          <w:tcPr>
            <w:tcW w:w="1157" w:type="dxa"/>
            <w:shd w:val="clear" w:color="auto" w:fill="FFFFFF"/>
          </w:tcPr>
          <w:p w14:paraId="001E1641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310</w:t>
            </w:r>
          </w:p>
        </w:tc>
        <w:tc>
          <w:tcPr>
            <w:tcW w:w="1156" w:type="dxa"/>
            <w:shd w:val="clear" w:color="auto" w:fill="FFFFFF"/>
          </w:tcPr>
          <w:p w14:paraId="1D48620E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141</w:t>
            </w:r>
          </w:p>
        </w:tc>
        <w:tc>
          <w:tcPr>
            <w:tcW w:w="1487" w:type="dxa"/>
            <w:shd w:val="clear" w:color="auto" w:fill="FFFFFF"/>
          </w:tcPr>
          <w:p w14:paraId="7CE66D87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4.840*</w:t>
            </w:r>
          </w:p>
        </w:tc>
      </w:tr>
      <w:tr w:rsidR="00B2013D" w:rsidRPr="00F60311" w14:paraId="2457BFF3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679FC303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>Ethnicity</w:t>
            </w:r>
            <w:r w:rsidRPr="00A9094D">
              <w:rPr>
                <w:sz w:val="20"/>
                <w:szCs w:val="20"/>
              </w:rPr>
              <w:t xml:space="preserve"> of respondent</w:t>
            </w:r>
          </w:p>
        </w:tc>
        <w:tc>
          <w:tcPr>
            <w:tcW w:w="1157" w:type="dxa"/>
            <w:shd w:val="clear" w:color="auto" w:fill="FFFFFF"/>
          </w:tcPr>
          <w:p w14:paraId="77092A25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-1.021</w:t>
            </w:r>
          </w:p>
        </w:tc>
        <w:tc>
          <w:tcPr>
            <w:tcW w:w="1156" w:type="dxa"/>
            <w:shd w:val="clear" w:color="auto" w:fill="FFFFFF"/>
          </w:tcPr>
          <w:p w14:paraId="35A2C866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287</w:t>
            </w:r>
          </w:p>
        </w:tc>
        <w:tc>
          <w:tcPr>
            <w:tcW w:w="1487" w:type="dxa"/>
            <w:shd w:val="clear" w:color="auto" w:fill="FFFFFF"/>
          </w:tcPr>
          <w:p w14:paraId="40EECDBE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12.702***</w:t>
            </w:r>
          </w:p>
        </w:tc>
      </w:tr>
      <w:tr w:rsidR="00B2013D" w:rsidRPr="00F60311" w14:paraId="320C6E7B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556BA385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Household size</w:t>
            </w:r>
          </w:p>
        </w:tc>
        <w:tc>
          <w:tcPr>
            <w:tcW w:w="1157" w:type="dxa"/>
            <w:shd w:val="clear" w:color="auto" w:fill="FFFFFF"/>
          </w:tcPr>
          <w:p w14:paraId="1D6D01C8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109</w:t>
            </w:r>
          </w:p>
        </w:tc>
        <w:tc>
          <w:tcPr>
            <w:tcW w:w="1156" w:type="dxa"/>
            <w:shd w:val="clear" w:color="auto" w:fill="FFFFFF"/>
          </w:tcPr>
          <w:p w14:paraId="79EA0EAC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058</w:t>
            </w:r>
          </w:p>
        </w:tc>
        <w:tc>
          <w:tcPr>
            <w:tcW w:w="1487" w:type="dxa"/>
            <w:shd w:val="clear" w:color="auto" w:fill="FFFFFF"/>
          </w:tcPr>
          <w:p w14:paraId="2341E575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3.537**</w:t>
            </w:r>
          </w:p>
        </w:tc>
      </w:tr>
      <w:tr w:rsidR="00B2013D" w:rsidRPr="00F60311" w14:paraId="487C6781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21F72845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Benefits from elephant conservation</w:t>
            </w:r>
          </w:p>
        </w:tc>
        <w:tc>
          <w:tcPr>
            <w:tcW w:w="1157" w:type="dxa"/>
            <w:shd w:val="clear" w:color="auto" w:fill="FFFFFF"/>
          </w:tcPr>
          <w:p w14:paraId="21D0B2C3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651</w:t>
            </w:r>
          </w:p>
        </w:tc>
        <w:tc>
          <w:tcPr>
            <w:tcW w:w="1156" w:type="dxa"/>
            <w:shd w:val="clear" w:color="auto" w:fill="FFFFFF"/>
          </w:tcPr>
          <w:p w14:paraId="5E66B88E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242</w:t>
            </w:r>
          </w:p>
        </w:tc>
        <w:tc>
          <w:tcPr>
            <w:tcW w:w="1487" w:type="dxa"/>
            <w:shd w:val="clear" w:color="auto" w:fill="FFFFFF"/>
          </w:tcPr>
          <w:p w14:paraId="25C317FF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7.245**</w:t>
            </w:r>
          </w:p>
        </w:tc>
      </w:tr>
      <w:tr w:rsidR="00B2013D" w:rsidRPr="00F60311" w14:paraId="613932E8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679B9FD8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Occupation of respondent</w:t>
            </w:r>
          </w:p>
        </w:tc>
        <w:tc>
          <w:tcPr>
            <w:tcW w:w="1157" w:type="dxa"/>
            <w:shd w:val="clear" w:color="auto" w:fill="FFFFFF"/>
          </w:tcPr>
          <w:p w14:paraId="58501575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250</w:t>
            </w:r>
          </w:p>
        </w:tc>
        <w:tc>
          <w:tcPr>
            <w:tcW w:w="1156" w:type="dxa"/>
            <w:shd w:val="clear" w:color="auto" w:fill="FFFFFF"/>
          </w:tcPr>
          <w:p w14:paraId="13540A3D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088</w:t>
            </w:r>
          </w:p>
        </w:tc>
        <w:tc>
          <w:tcPr>
            <w:tcW w:w="1487" w:type="dxa"/>
            <w:shd w:val="clear" w:color="auto" w:fill="FFFFFF"/>
          </w:tcPr>
          <w:p w14:paraId="1A198CBF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8.131**</w:t>
            </w:r>
          </w:p>
        </w:tc>
      </w:tr>
      <w:tr w:rsidR="00B2013D" w:rsidRPr="00F60311" w14:paraId="1A84804B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6A62DEF9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Number of income sources</w:t>
            </w:r>
          </w:p>
        </w:tc>
        <w:tc>
          <w:tcPr>
            <w:tcW w:w="1157" w:type="dxa"/>
            <w:shd w:val="clear" w:color="auto" w:fill="FFFFFF"/>
          </w:tcPr>
          <w:p w14:paraId="6E10D77D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636</w:t>
            </w:r>
          </w:p>
        </w:tc>
        <w:tc>
          <w:tcPr>
            <w:tcW w:w="1156" w:type="dxa"/>
            <w:shd w:val="clear" w:color="auto" w:fill="FFFFFF"/>
          </w:tcPr>
          <w:p w14:paraId="1727B8DE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198</w:t>
            </w:r>
          </w:p>
        </w:tc>
        <w:tc>
          <w:tcPr>
            <w:tcW w:w="1487" w:type="dxa"/>
            <w:shd w:val="clear" w:color="auto" w:fill="FFFFFF"/>
          </w:tcPr>
          <w:p w14:paraId="69EBEA32" w14:textId="77777777" w:rsidR="00B2013D" w:rsidRPr="000F20C8" w:rsidRDefault="00B2013D" w:rsidP="008500DA">
            <w:pPr>
              <w:ind w:left="60" w:right="60"/>
              <w:jc w:val="right"/>
              <w:rPr>
                <w:b/>
                <w:bCs/>
                <w:sz w:val="20"/>
                <w:szCs w:val="20"/>
              </w:rPr>
            </w:pPr>
            <w:r w:rsidRPr="000F20C8">
              <w:rPr>
                <w:b/>
                <w:bCs/>
                <w:sz w:val="20"/>
                <w:szCs w:val="20"/>
              </w:rPr>
              <w:t>10.358***</w:t>
            </w:r>
          </w:p>
        </w:tc>
      </w:tr>
      <w:tr w:rsidR="00B2013D" w:rsidRPr="00F60311" w14:paraId="0DC99120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683A87F3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Number of assets owned</w:t>
            </w:r>
          </w:p>
        </w:tc>
        <w:tc>
          <w:tcPr>
            <w:tcW w:w="1157" w:type="dxa"/>
            <w:shd w:val="clear" w:color="auto" w:fill="FFFFFF"/>
          </w:tcPr>
          <w:p w14:paraId="287E52CA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130</w:t>
            </w:r>
          </w:p>
        </w:tc>
        <w:tc>
          <w:tcPr>
            <w:tcW w:w="1156" w:type="dxa"/>
            <w:shd w:val="clear" w:color="auto" w:fill="FFFFFF"/>
          </w:tcPr>
          <w:p w14:paraId="113ADD3D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243</w:t>
            </w:r>
          </w:p>
        </w:tc>
        <w:tc>
          <w:tcPr>
            <w:tcW w:w="1487" w:type="dxa"/>
            <w:shd w:val="clear" w:color="auto" w:fill="FFFFFF"/>
          </w:tcPr>
          <w:p w14:paraId="1A461613" w14:textId="77777777" w:rsidR="00B2013D" w:rsidRPr="00A9094D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284</w:t>
            </w:r>
          </w:p>
        </w:tc>
      </w:tr>
      <w:tr w:rsidR="00B2013D" w:rsidRPr="00F60311" w14:paraId="4571D263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08D13146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Participation in decision making</w:t>
            </w:r>
          </w:p>
        </w:tc>
        <w:tc>
          <w:tcPr>
            <w:tcW w:w="1157" w:type="dxa"/>
            <w:shd w:val="clear" w:color="auto" w:fill="FFFFFF"/>
          </w:tcPr>
          <w:p w14:paraId="5C5C0A31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-.257</w:t>
            </w:r>
          </w:p>
        </w:tc>
        <w:tc>
          <w:tcPr>
            <w:tcW w:w="1156" w:type="dxa"/>
            <w:shd w:val="clear" w:color="auto" w:fill="FFFFFF"/>
          </w:tcPr>
          <w:p w14:paraId="51FFE9BE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.163</w:t>
            </w:r>
          </w:p>
        </w:tc>
        <w:tc>
          <w:tcPr>
            <w:tcW w:w="1487" w:type="dxa"/>
            <w:shd w:val="clear" w:color="auto" w:fill="FFFFFF"/>
          </w:tcPr>
          <w:p w14:paraId="61B70619" w14:textId="77777777" w:rsidR="00B2013D" w:rsidRPr="00A9094D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2.487</w:t>
            </w:r>
          </w:p>
        </w:tc>
      </w:tr>
      <w:tr w:rsidR="00B2013D" w:rsidRPr="00F60311" w14:paraId="1B4C6A2D" w14:textId="77777777" w:rsidTr="00912074">
        <w:trPr>
          <w:cantSplit/>
          <w:trHeight w:val="263"/>
          <w:jc w:val="center"/>
        </w:trPr>
        <w:tc>
          <w:tcPr>
            <w:tcW w:w="3966" w:type="dxa"/>
            <w:shd w:val="clear" w:color="auto" w:fill="auto"/>
          </w:tcPr>
          <w:p w14:paraId="3AA0E99F" w14:textId="77777777" w:rsidR="00B2013D" w:rsidRPr="00A9094D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Constant</w:t>
            </w:r>
          </w:p>
        </w:tc>
        <w:tc>
          <w:tcPr>
            <w:tcW w:w="1157" w:type="dxa"/>
            <w:shd w:val="clear" w:color="auto" w:fill="FFFFFF"/>
          </w:tcPr>
          <w:p w14:paraId="4A2F4171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-1.574</w:t>
            </w:r>
          </w:p>
        </w:tc>
        <w:tc>
          <w:tcPr>
            <w:tcW w:w="1156" w:type="dxa"/>
            <w:shd w:val="clear" w:color="auto" w:fill="FFFFFF"/>
          </w:tcPr>
          <w:p w14:paraId="11EE6D3C" w14:textId="77777777" w:rsidR="00B2013D" w:rsidRPr="00A9094D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1.016</w:t>
            </w:r>
          </w:p>
        </w:tc>
        <w:tc>
          <w:tcPr>
            <w:tcW w:w="1487" w:type="dxa"/>
            <w:shd w:val="clear" w:color="auto" w:fill="FFFFFF"/>
          </w:tcPr>
          <w:p w14:paraId="02E160D5" w14:textId="77777777" w:rsidR="00B2013D" w:rsidRPr="00A9094D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  <w:r w:rsidRPr="00A9094D">
              <w:rPr>
                <w:sz w:val="20"/>
                <w:szCs w:val="20"/>
              </w:rPr>
              <w:t>2.399</w:t>
            </w:r>
          </w:p>
        </w:tc>
      </w:tr>
      <w:tr w:rsidR="00B2013D" w:rsidRPr="00F60311" w14:paraId="0A7445D3" w14:textId="77777777" w:rsidTr="00912074">
        <w:trPr>
          <w:cantSplit/>
          <w:trHeight w:val="234"/>
          <w:jc w:val="center"/>
        </w:trPr>
        <w:tc>
          <w:tcPr>
            <w:tcW w:w="3966" w:type="dxa"/>
            <w:shd w:val="clear" w:color="auto" w:fill="auto"/>
          </w:tcPr>
          <w:p w14:paraId="5D920CED" w14:textId="77777777" w:rsidR="00B2013D" w:rsidRPr="00F60311" w:rsidRDefault="00B2013D" w:rsidP="00E67299">
            <w:pPr>
              <w:ind w:right="60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 xml:space="preserve">      Log</w:t>
            </w:r>
            <w:r w:rsidR="001015C3">
              <w:rPr>
                <w:sz w:val="20"/>
                <w:szCs w:val="20"/>
              </w:rPr>
              <w:t>-</w:t>
            </w:r>
            <w:r w:rsidRPr="00F60311">
              <w:rPr>
                <w:sz w:val="20"/>
                <w:szCs w:val="20"/>
              </w:rPr>
              <w:t>likelihood</w:t>
            </w:r>
          </w:p>
        </w:tc>
        <w:tc>
          <w:tcPr>
            <w:tcW w:w="1157" w:type="dxa"/>
            <w:shd w:val="clear" w:color="auto" w:fill="FFFFFF"/>
          </w:tcPr>
          <w:p w14:paraId="4706C301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D04A63">
              <w:rPr>
                <w:color w:val="010205"/>
                <w:sz w:val="20"/>
                <w:szCs w:val="20"/>
              </w:rPr>
              <w:t>430.041</w:t>
            </w:r>
          </w:p>
        </w:tc>
        <w:tc>
          <w:tcPr>
            <w:tcW w:w="1156" w:type="dxa"/>
            <w:shd w:val="clear" w:color="auto" w:fill="FFFFFF"/>
          </w:tcPr>
          <w:p w14:paraId="6973CE35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FFFFFF"/>
          </w:tcPr>
          <w:p w14:paraId="1ABAC716" w14:textId="77777777" w:rsidR="00B2013D" w:rsidRPr="00F60311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2013D" w:rsidRPr="00F60311" w14:paraId="7E80D1E5" w14:textId="77777777" w:rsidTr="00912074">
        <w:trPr>
          <w:cantSplit/>
          <w:trHeight w:val="166"/>
          <w:jc w:val="center"/>
        </w:trPr>
        <w:tc>
          <w:tcPr>
            <w:tcW w:w="3966" w:type="dxa"/>
            <w:shd w:val="clear" w:color="auto" w:fill="auto"/>
          </w:tcPr>
          <w:p w14:paraId="29A77749" w14:textId="77777777" w:rsidR="00B2013D" w:rsidRPr="00F60311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 xml:space="preserve">     Pseudo R</w:t>
            </w:r>
            <w:r w:rsidRPr="00F6031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7" w:type="dxa"/>
            <w:shd w:val="clear" w:color="auto" w:fill="FFFFFF"/>
          </w:tcPr>
          <w:p w14:paraId="1897F7E0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>.223</w:t>
            </w:r>
          </w:p>
        </w:tc>
        <w:tc>
          <w:tcPr>
            <w:tcW w:w="1156" w:type="dxa"/>
            <w:shd w:val="clear" w:color="auto" w:fill="FFFFFF"/>
          </w:tcPr>
          <w:p w14:paraId="190D0360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FFFFFF"/>
          </w:tcPr>
          <w:p w14:paraId="234739CA" w14:textId="77777777" w:rsidR="00B2013D" w:rsidRPr="00F60311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2013D" w:rsidRPr="00F60311" w14:paraId="0D227FE1" w14:textId="77777777" w:rsidTr="00912074">
        <w:trPr>
          <w:cantSplit/>
          <w:trHeight w:val="231"/>
          <w:jc w:val="center"/>
        </w:trPr>
        <w:tc>
          <w:tcPr>
            <w:tcW w:w="3966" w:type="dxa"/>
            <w:shd w:val="clear" w:color="auto" w:fill="auto"/>
          </w:tcPr>
          <w:p w14:paraId="2F014464" w14:textId="77777777" w:rsidR="00B2013D" w:rsidRPr="00F60311" w:rsidRDefault="00B2013D" w:rsidP="00E67299">
            <w:pPr>
              <w:ind w:left="60" w:right="60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 xml:space="preserve">     Chi</w:t>
            </w:r>
            <w:r w:rsidRPr="00F6031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7" w:type="dxa"/>
            <w:shd w:val="clear" w:color="auto" w:fill="FFFFFF"/>
          </w:tcPr>
          <w:p w14:paraId="5EA97017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>66.</w:t>
            </w:r>
            <w:r>
              <w:rPr>
                <w:sz w:val="20"/>
                <w:szCs w:val="20"/>
              </w:rPr>
              <w:t>4</w:t>
            </w:r>
            <w:r w:rsidRPr="00F60311">
              <w:rPr>
                <w:sz w:val="20"/>
                <w:szCs w:val="20"/>
              </w:rPr>
              <w:t>29</w:t>
            </w:r>
          </w:p>
        </w:tc>
        <w:tc>
          <w:tcPr>
            <w:tcW w:w="1156" w:type="dxa"/>
            <w:shd w:val="clear" w:color="auto" w:fill="FFFFFF"/>
          </w:tcPr>
          <w:p w14:paraId="253E124D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FFFFFF"/>
          </w:tcPr>
          <w:p w14:paraId="5950D5AF" w14:textId="77777777" w:rsidR="00B2013D" w:rsidRPr="00F60311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</w:tr>
      <w:tr w:rsidR="00B2013D" w:rsidRPr="00F60311" w14:paraId="7F794379" w14:textId="77777777" w:rsidTr="00912074">
        <w:trPr>
          <w:cantSplit/>
          <w:trHeight w:val="63"/>
          <w:jc w:val="center"/>
        </w:trPr>
        <w:tc>
          <w:tcPr>
            <w:tcW w:w="3966" w:type="dxa"/>
            <w:tcBorders>
              <w:bottom w:val="single" w:sz="4" w:space="0" w:color="auto"/>
            </w:tcBorders>
            <w:shd w:val="clear" w:color="auto" w:fill="auto"/>
          </w:tcPr>
          <w:p w14:paraId="7F90A464" w14:textId="344F30E9" w:rsidR="00B2013D" w:rsidRPr="00F60311" w:rsidRDefault="00B2013D" w:rsidP="00E67299">
            <w:pPr>
              <w:ind w:right="6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   </w:t>
            </w:r>
            <w:r w:rsidR="007503EF" w:rsidRPr="00F6031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/>
          </w:tcPr>
          <w:p w14:paraId="6AFF7F5F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  <w:r w:rsidRPr="00F60311">
              <w:rPr>
                <w:sz w:val="20"/>
                <w:szCs w:val="20"/>
              </w:rPr>
              <w:t>.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</w:tcPr>
          <w:p w14:paraId="66C640D7" w14:textId="77777777" w:rsidR="00B2013D" w:rsidRPr="00F60311" w:rsidRDefault="00B2013D" w:rsidP="00E67299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</w:tcPr>
          <w:p w14:paraId="5EB27682" w14:textId="77777777" w:rsidR="00B2013D" w:rsidRPr="00F60311" w:rsidRDefault="00B2013D" w:rsidP="008500DA">
            <w:pPr>
              <w:ind w:left="60" w:right="60"/>
              <w:jc w:val="right"/>
              <w:rPr>
                <w:sz w:val="20"/>
                <w:szCs w:val="20"/>
              </w:rPr>
            </w:pPr>
          </w:p>
        </w:tc>
      </w:tr>
    </w:tbl>
    <w:p w14:paraId="6A1E6886" w14:textId="77777777" w:rsidR="00B2013D" w:rsidRPr="00F60311" w:rsidRDefault="00B2013D" w:rsidP="00B2013D">
      <w:pPr>
        <w:pStyle w:val="NoSpacing"/>
        <w:ind w:left="567"/>
        <w:rPr>
          <w:sz w:val="20"/>
          <w:szCs w:val="20"/>
        </w:rPr>
      </w:pPr>
      <w:r w:rsidRPr="00F60311">
        <w:rPr>
          <w:sz w:val="20"/>
          <w:szCs w:val="20"/>
        </w:rPr>
        <w:t xml:space="preserve">Dependent variable = 1 </w:t>
      </w:r>
      <w:r>
        <w:rPr>
          <w:sz w:val="20"/>
          <w:szCs w:val="20"/>
        </w:rPr>
        <w:t>i</w:t>
      </w:r>
      <w:r w:rsidRPr="00F60311">
        <w:rPr>
          <w:sz w:val="20"/>
          <w:szCs w:val="20"/>
        </w:rPr>
        <w:t xml:space="preserve">f </w:t>
      </w:r>
      <w:r w:rsidR="001015C3">
        <w:rPr>
          <w:sz w:val="20"/>
          <w:szCs w:val="20"/>
        </w:rPr>
        <w:t xml:space="preserve">the </w:t>
      </w:r>
      <w:r w:rsidRPr="00F60311">
        <w:rPr>
          <w:sz w:val="20"/>
          <w:szCs w:val="20"/>
        </w:rPr>
        <w:t>household experienced conflict with elephants and 0 if otherwise.</w:t>
      </w:r>
    </w:p>
    <w:p w14:paraId="2B9CC85A" w14:textId="63A99935" w:rsidR="00B2013D" w:rsidRDefault="00B2013D" w:rsidP="00B2013D">
      <w:pPr>
        <w:pStyle w:val="NoSpacing"/>
        <w:ind w:left="567"/>
        <w:rPr>
          <w:sz w:val="20"/>
          <w:szCs w:val="20"/>
        </w:rPr>
      </w:pPr>
      <w:r>
        <w:rPr>
          <w:sz w:val="20"/>
          <w:szCs w:val="20"/>
        </w:rPr>
        <w:t xml:space="preserve">Asterisks </w:t>
      </w:r>
      <w:r w:rsidRPr="00F60311">
        <w:rPr>
          <w:sz w:val="20"/>
          <w:szCs w:val="20"/>
        </w:rPr>
        <w:t>*</w:t>
      </w:r>
      <w:r>
        <w:rPr>
          <w:sz w:val="20"/>
          <w:szCs w:val="20"/>
        </w:rPr>
        <w:t xml:space="preserve">, ** </w:t>
      </w:r>
      <w:r w:rsidRPr="00F60311">
        <w:rPr>
          <w:sz w:val="20"/>
          <w:szCs w:val="20"/>
        </w:rPr>
        <w:t>and *</w:t>
      </w:r>
      <w:r>
        <w:rPr>
          <w:sz w:val="20"/>
          <w:szCs w:val="20"/>
        </w:rPr>
        <w:t>**</w:t>
      </w:r>
      <w:r w:rsidRPr="00F6031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dicate statistical </w:t>
      </w:r>
      <w:r w:rsidRPr="00F60311">
        <w:rPr>
          <w:sz w:val="20"/>
          <w:szCs w:val="20"/>
        </w:rPr>
        <w:t>significan</w:t>
      </w:r>
      <w:r>
        <w:rPr>
          <w:sz w:val="20"/>
          <w:szCs w:val="20"/>
        </w:rPr>
        <w:t>ce</w:t>
      </w:r>
      <w:r w:rsidRPr="00F6031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t the </w:t>
      </w:r>
      <w:r w:rsidRPr="00F60311">
        <w:rPr>
          <w:sz w:val="20"/>
          <w:szCs w:val="20"/>
        </w:rPr>
        <w:t xml:space="preserve">10% and 5% and 1% </w:t>
      </w:r>
      <w:r>
        <w:rPr>
          <w:sz w:val="20"/>
          <w:szCs w:val="20"/>
        </w:rPr>
        <w:t xml:space="preserve">levels </w:t>
      </w:r>
      <w:r w:rsidRPr="00F60311">
        <w:rPr>
          <w:sz w:val="20"/>
          <w:szCs w:val="20"/>
        </w:rPr>
        <w:t>respectively.</w:t>
      </w:r>
      <w:bookmarkStart w:id="1" w:name="_GoBack"/>
      <w:bookmarkEnd w:id="1"/>
    </w:p>
    <w:sectPr w:rsidR="00B2013D" w:rsidSect="00D54167">
      <w:footerReference w:type="default" r:id="rId8"/>
      <w:pgSz w:w="11910" w:h="16840" w:code="9"/>
      <w:pgMar w:top="1440" w:right="1440" w:bottom="1440" w:left="1440" w:header="0" w:footer="1035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AA52C" w16cid:durableId="2179A8B0"/>
  <w16cid:commentId w16cid:paraId="5913289A" w16cid:durableId="2179B6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E5D6C" w14:textId="77777777" w:rsidR="00880BEF" w:rsidRDefault="00880BEF">
      <w:r>
        <w:separator/>
      </w:r>
    </w:p>
  </w:endnote>
  <w:endnote w:type="continuationSeparator" w:id="0">
    <w:p w14:paraId="674D33BD" w14:textId="77777777" w:rsidR="00880BEF" w:rsidRDefault="0088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3EE9A" w14:textId="77777777" w:rsidR="00750E43" w:rsidRDefault="00750E43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9A56E4E" wp14:editId="3A858EDD">
              <wp:simplePos x="0" y="0"/>
              <wp:positionH relativeFrom="page">
                <wp:posOffset>6240780</wp:posOffset>
              </wp:positionH>
              <wp:positionV relativeFrom="page">
                <wp:posOffset>10070465</wp:posOffset>
              </wp:positionV>
              <wp:extent cx="203835" cy="1778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8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A878B0" w14:textId="433E5E69" w:rsidR="00750E43" w:rsidRDefault="00750E43">
                          <w:pPr>
                            <w:pStyle w:val="BodyText"/>
                            <w:kinsoku w:val="0"/>
                            <w:overflowPunct w:val="0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A1792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56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1.4pt;margin-top:792.95pt;width:16.0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" o:allowincell="f" filled="f" stroked="f">
              <v:textbox inset="0,0,0,0">
                <w:txbxContent>
                  <w:p w14:paraId="17A878B0" w14:textId="433E5E69" w:rsidR="00750E43" w:rsidRDefault="00750E43">
                    <w:pPr>
                      <w:pStyle w:val="BodyText"/>
                      <w:kinsoku w:val="0"/>
                      <w:overflowPunct w:val="0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EA1792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7BBC4" w14:textId="77777777" w:rsidR="00880BEF" w:rsidRDefault="00880BEF">
      <w:r>
        <w:separator/>
      </w:r>
    </w:p>
  </w:footnote>
  <w:footnote w:type="continuationSeparator" w:id="0">
    <w:p w14:paraId="7F273A95" w14:textId="77777777" w:rsidR="00880BEF" w:rsidRDefault="00880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1">
      <w:start w:val="1"/>
      <w:numFmt w:val="lowerLetter"/>
      <w:lvlText w:val="(%2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120" w:hanging="24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62" w:hanging="240"/>
      </w:pPr>
    </w:lvl>
    <w:lvl w:ilvl="2">
      <w:numFmt w:val="bullet"/>
      <w:lvlText w:val="•"/>
      <w:lvlJc w:val="left"/>
      <w:pPr>
        <w:ind w:left="1805" w:hanging="240"/>
      </w:pPr>
    </w:lvl>
    <w:lvl w:ilvl="3">
      <w:numFmt w:val="bullet"/>
      <w:lvlText w:val="•"/>
      <w:lvlJc w:val="left"/>
      <w:pPr>
        <w:ind w:left="2647" w:hanging="240"/>
      </w:pPr>
    </w:lvl>
    <w:lvl w:ilvl="4">
      <w:numFmt w:val="bullet"/>
      <w:lvlText w:val="•"/>
      <w:lvlJc w:val="left"/>
      <w:pPr>
        <w:ind w:left="3490" w:hanging="240"/>
      </w:pPr>
    </w:lvl>
    <w:lvl w:ilvl="5">
      <w:numFmt w:val="bullet"/>
      <w:lvlText w:val="•"/>
      <w:lvlJc w:val="left"/>
      <w:pPr>
        <w:ind w:left="4333" w:hanging="240"/>
      </w:pPr>
    </w:lvl>
    <w:lvl w:ilvl="6">
      <w:numFmt w:val="bullet"/>
      <w:lvlText w:val="•"/>
      <w:lvlJc w:val="left"/>
      <w:pPr>
        <w:ind w:left="5175" w:hanging="240"/>
      </w:pPr>
    </w:lvl>
    <w:lvl w:ilvl="7">
      <w:numFmt w:val="bullet"/>
      <w:lvlText w:val="•"/>
      <w:lvlJc w:val="left"/>
      <w:pPr>
        <w:ind w:left="6018" w:hanging="240"/>
      </w:pPr>
    </w:lvl>
    <w:lvl w:ilvl="8">
      <w:numFmt w:val="bullet"/>
      <w:lvlText w:val="•"/>
      <w:lvlJc w:val="left"/>
      <w:pPr>
        <w:ind w:left="6861" w:hanging="240"/>
      </w:pPr>
    </w:lvl>
  </w:abstractNum>
  <w:abstractNum w:abstractNumId="2" w15:restartNumberingAfterBreak="0">
    <w:nsid w:val="00000404"/>
    <w:multiLevelType w:val="multilevel"/>
    <w:tmpl w:val="00000887"/>
    <w:lvl w:ilvl="0">
      <w:start w:val="3"/>
      <w:numFmt w:val="decimal"/>
      <w:lvlText w:val="%1"/>
      <w:lvlJc w:val="left"/>
      <w:pPr>
        <w:ind w:left="120" w:hanging="600"/>
      </w:pPr>
    </w:lvl>
    <w:lvl w:ilvl="1">
      <w:start w:val="1"/>
      <w:numFmt w:val="decimal"/>
      <w:lvlText w:val="%1.%2"/>
      <w:lvlJc w:val="left"/>
      <w:pPr>
        <w:ind w:left="120" w:hanging="600"/>
      </w:pPr>
    </w:lvl>
    <w:lvl w:ilvl="2">
      <w:start w:val="1"/>
      <w:numFmt w:val="decimal"/>
      <w:lvlText w:val="%1.%2.%3.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i/>
        <w:iCs/>
        <w:spacing w:val="-2"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1100" w:hanging="26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4">
      <w:numFmt w:val="bullet"/>
      <w:lvlText w:val="•"/>
      <w:lvlJc w:val="left"/>
      <w:pPr>
        <w:ind w:left="3582" w:hanging="260"/>
      </w:pPr>
    </w:lvl>
    <w:lvl w:ilvl="5">
      <w:numFmt w:val="bullet"/>
      <w:lvlText w:val="•"/>
      <w:lvlJc w:val="left"/>
      <w:pPr>
        <w:ind w:left="4409" w:hanging="260"/>
      </w:pPr>
    </w:lvl>
    <w:lvl w:ilvl="6">
      <w:numFmt w:val="bullet"/>
      <w:lvlText w:val="•"/>
      <w:lvlJc w:val="left"/>
      <w:pPr>
        <w:ind w:left="5236" w:hanging="260"/>
      </w:pPr>
    </w:lvl>
    <w:lvl w:ilvl="7">
      <w:numFmt w:val="bullet"/>
      <w:lvlText w:val="•"/>
      <w:lvlJc w:val="left"/>
      <w:pPr>
        <w:ind w:left="6064" w:hanging="260"/>
      </w:pPr>
    </w:lvl>
    <w:lvl w:ilvl="8">
      <w:numFmt w:val="bullet"/>
      <w:lvlText w:val="•"/>
      <w:lvlJc w:val="left"/>
      <w:pPr>
        <w:ind w:left="6891" w:hanging="260"/>
      </w:pPr>
    </w:lvl>
  </w:abstractNum>
  <w:abstractNum w:abstractNumId="3" w15:restartNumberingAfterBreak="0">
    <w:nsid w:val="00000405"/>
    <w:multiLevelType w:val="multilevel"/>
    <w:tmpl w:val="00000888"/>
    <w:lvl w:ilvl="0">
      <w:start w:val="2"/>
      <w:numFmt w:val="decimal"/>
      <w:lvlText w:val="%1)"/>
      <w:lvlJc w:val="left"/>
      <w:pPr>
        <w:ind w:left="1099" w:hanging="2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844" w:hanging="260"/>
      </w:pPr>
    </w:lvl>
    <w:lvl w:ilvl="2">
      <w:numFmt w:val="bullet"/>
      <w:lvlText w:val="•"/>
      <w:lvlJc w:val="left"/>
      <w:pPr>
        <w:ind w:left="2589" w:hanging="260"/>
      </w:pPr>
    </w:lvl>
    <w:lvl w:ilvl="3">
      <w:numFmt w:val="bullet"/>
      <w:lvlText w:val="•"/>
      <w:lvlJc w:val="left"/>
      <w:pPr>
        <w:ind w:left="3333" w:hanging="260"/>
      </w:pPr>
    </w:lvl>
    <w:lvl w:ilvl="4">
      <w:numFmt w:val="bullet"/>
      <w:lvlText w:val="•"/>
      <w:lvlJc w:val="left"/>
      <w:pPr>
        <w:ind w:left="4078" w:hanging="260"/>
      </w:pPr>
    </w:lvl>
    <w:lvl w:ilvl="5">
      <w:numFmt w:val="bullet"/>
      <w:lvlText w:val="•"/>
      <w:lvlJc w:val="left"/>
      <w:pPr>
        <w:ind w:left="4823" w:hanging="260"/>
      </w:pPr>
    </w:lvl>
    <w:lvl w:ilvl="6">
      <w:numFmt w:val="bullet"/>
      <w:lvlText w:val="•"/>
      <w:lvlJc w:val="left"/>
      <w:pPr>
        <w:ind w:left="5567" w:hanging="260"/>
      </w:pPr>
    </w:lvl>
    <w:lvl w:ilvl="7">
      <w:numFmt w:val="bullet"/>
      <w:lvlText w:val="•"/>
      <w:lvlJc w:val="left"/>
      <w:pPr>
        <w:ind w:left="6312" w:hanging="260"/>
      </w:pPr>
    </w:lvl>
    <w:lvl w:ilvl="8">
      <w:numFmt w:val="bullet"/>
      <w:lvlText w:val="•"/>
      <w:lvlJc w:val="left"/>
      <w:pPr>
        <w:ind w:left="7057" w:hanging="260"/>
      </w:pPr>
    </w:lvl>
  </w:abstractNum>
  <w:abstractNum w:abstractNumId="4" w15:restartNumberingAfterBreak="0">
    <w:nsid w:val="00000406"/>
    <w:multiLevelType w:val="multilevel"/>
    <w:tmpl w:val="00000889"/>
    <w:lvl w:ilvl="0">
      <w:start w:val="1"/>
      <w:numFmt w:val="lowerLetter"/>
      <w:lvlText w:val="(%1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1">
      <w:numFmt w:val="bullet"/>
      <w:lvlText w:val="•"/>
      <w:lvlJc w:val="left"/>
      <w:pPr>
        <w:ind w:left="1610" w:hanging="360"/>
      </w:p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5" w15:restartNumberingAfterBreak="0">
    <w:nsid w:val="00000407"/>
    <w:multiLevelType w:val="multilevel"/>
    <w:tmpl w:val="0000088A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2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025" w:hanging="540"/>
      </w:pPr>
    </w:lvl>
    <w:lvl w:ilvl="4">
      <w:numFmt w:val="bullet"/>
      <w:lvlText w:val="•"/>
      <w:lvlJc w:val="left"/>
      <w:pPr>
        <w:ind w:left="3814" w:hanging="540"/>
      </w:pPr>
    </w:lvl>
    <w:lvl w:ilvl="5">
      <w:numFmt w:val="bullet"/>
      <w:lvlText w:val="•"/>
      <w:lvlJc w:val="left"/>
      <w:pPr>
        <w:ind w:left="4603" w:hanging="540"/>
      </w:pPr>
    </w:lvl>
    <w:lvl w:ilvl="6">
      <w:numFmt w:val="bullet"/>
      <w:lvlText w:val="•"/>
      <w:lvlJc w:val="left"/>
      <w:pPr>
        <w:ind w:left="5391" w:hanging="540"/>
      </w:pPr>
    </w:lvl>
    <w:lvl w:ilvl="7">
      <w:numFmt w:val="bullet"/>
      <w:lvlText w:val="•"/>
      <w:lvlJc w:val="left"/>
      <w:pPr>
        <w:ind w:left="6180" w:hanging="540"/>
      </w:pPr>
    </w:lvl>
    <w:lvl w:ilvl="8">
      <w:numFmt w:val="bullet"/>
      <w:lvlText w:val="•"/>
      <w:lvlJc w:val="left"/>
      <w:pPr>
        <w:ind w:left="6969" w:hanging="540"/>
      </w:pPr>
    </w:lvl>
  </w:abstractNum>
  <w:abstractNum w:abstractNumId="6" w15:restartNumberingAfterBreak="0">
    <w:nsid w:val="00000408"/>
    <w:multiLevelType w:val="multilevel"/>
    <w:tmpl w:val="0000088B"/>
    <w:lvl w:ilvl="0">
      <w:start w:val="3"/>
      <w:numFmt w:val="decimal"/>
      <w:lvlText w:val="%1"/>
      <w:lvlJc w:val="left"/>
      <w:pPr>
        <w:ind w:left="1560" w:hanging="720"/>
      </w:pPr>
    </w:lvl>
    <w:lvl w:ilvl="1">
      <w:start w:val="3"/>
      <w:numFmt w:val="decimal"/>
      <w:lvlText w:val="%1.%2"/>
      <w:lvlJc w:val="left"/>
      <w:pPr>
        <w:ind w:left="1560" w:hanging="720"/>
      </w:pPr>
      <w:rPr>
        <w:rFonts w:ascii="Times New Roman" w:hAnsi="Times New Roman" w:cs="Times New Roman"/>
        <w:b/>
        <w:bCs/>
        <w:spacing w:val="-4"/>
        <w:w w:val="99"/>
        <w:sz w:val="24"/>
        <w:szCs w:val="24"/>
      </w:rPr>
    </w:lvl>
    <w:lvl w:ilvl="2">
      <w:numFmt w:val="bullet"/>
      <w:lvlText w:val="•"/>
      <w:lvlJc w:val="left"/>
      <w:pPr>
        <w:ind w:left="2957" w:hanging="720"/>
      </w:pPr>
    </w:lvl>
    <w:lvl w:ilvl="3">
      <w:numFmt w:val="bullet"/>
      <w:lvlText w:val="•"/>
      <w:lvlJc w:val="left"/>
      <w:pPr>
        <w:ind w:left="3655" w:hanging="720"/>
      </w:pPr>
    </w:lvl>
    <w:lvl w:ilvl="4">
      <w:numFmt w:val="bullet"/>
      <w:lvlText w:val="•"/>
      <w:lvlJc w:val="left"/>
      <w:pPr>
        <w:ind w:left="4354" w:hanging="720"/>
      </w:pPr>
    </w:lvl>
    <w:lvl w:ilvl="5">
      <w:numFmt w:val="bullet"/>
      <w:lvlText w:val="•"/>
      <w:lvlJc w:val="left"/>
      <w:pPr>
        <w:ind w:left="5053" w:hanging="720"/>
      </w:pPr>
    </w:lvl>
    <w:lvl w:ilvl="6">
      <w:numFmt w:val="bullet"/>
      <w:lvlText w:val="•"/>
      <w:lvlJc w:val="left"/>
      <w:pPr>
        <w:ind w:left="5751" w:hanging="720"/>
      </w:pPr>
    </w:lvl>
    <w:lvl w:ilvl="7">
      <w:numFmt w:val="bullet"/>
      <w:lvlText w:val="•"/>
      <w:lvlJc w:val="left"/>
      <w:pPr>
        <w:ind w:left="6450" w:hanging="720"/>
      </w:pPr>
    </w:lvl>
    <w:lvl w:ilvl="8">
      <w:numFmt w:val="bullet"/>
      <w:lvlText w:val="•"/>
      <w:lvlJc w:val="left"/>
      <w:pPr>
        <w:ind w:left="7149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1"/>
      <w:numFmt w:val="lowerRoman"/>
      <w:lvlText w:val="%1)"/>
      <w:lvlJc w:val="left"/>
      <w:pPr>
        <w:ind w:left="607" w:hanging="428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1400" w:hanging="428"/>
      </w:pPr>
    </w:lvl>
    <w:lvl w:ilvl="2">
      <w:numFmt w:val="bullet"/>
      <w:lvlText w:val="•"/>
      <w:lvlJc w:val="left"/>
      <w:pPr>
        <w:ind w:left="2201" w:hanging="428"/>
      </w:pPr>
    </w:lvl>
    <w:lvl w:ilvl="3">
      <w:numFmt w:val="bullet"/>
      <w:lvlText w:val="•"/>
      <w:lvlJc w:val="left"/>
      <w:pPr>
        <w:ind w:left="3001" w:hanging="428"/>
      </w:pPr>
    </w:lvl>
    <w:lvl w:ilvl="4">
      <w:numFmt w:val="bullet"/>
      <w:lvlText w:val="•"/>
      <w:lvlJc w:val="left"/>
      <w:pPr>
        <w:ind w:left="3802" w:hanging="428"/>
      </w:pPr>
    </w:lvl>
    <w:lvl w:ilvl="5">
      <w:numFmt w:val="bullet"/>
      <w:lvlText w:val="•"/>
      <w:lvlJc w:val="left"/>
      <w:pPr>
        <w:ind w:left="4603" w:hanging="428"/>
      </w:pPr>
    </w:lvl>
    <w:lvl w:ilvl="6">
      <w:numFmt w:val="bullet"/>
      <w:lvlText w:val="•"/>
      <w:lvlJc w:val="left"/>
      <w:pPr>
        <w:ind w:left="5403" w:hanging="428"/>
      </w:pPr>
    </w:lvl>
    <w:lvl w:ilvl="7">
      <w:numFmt w:val="bullet"/>
      <w:lvlText w:val="•"/>
      <w:lvlJc w:val="left"/>
      <w:pPr>
        <w:ind w:left="6204" w:hanging="428"/>
      </w:pPr>
    </w:lvl>
    <w:lvl w:ilvl="8">
      <w:numFmt w:val="bullet"/>
      <w:lvlText w:val="•"/>
      <w:lvlJc w:val="left"/>
      <w:pPr>
        <w:ind w:left="7005" w:hanging="428"/>
      </w:pPr>
    </w:lvl>
  </w:abstractNum>
  <w:abstractNum w:abstractNumId="8" w15:restartNumberingAfterBreak="0">
    <w:nsid w:val="0000040A"/>
    <w:multiLevelType w:val="multilevel"/>
    <w:tmpl w:val="0000088D"/>
    <w:lvl w:ilvl="0">
      <w:numFmt w:val="bullet"/>
      <w:lvlText w:val="-"/>
      <w:lvlJc w:val="left"/>
      <w:pPr>
        <w:ind w:left="463" w:hanging="360"/>
      </w:pPr>
      <w:rPr>
        <w:rFonts w:ascii="Trebuchet MS" w:hAnsi="Trebuchet MS" w:cs="Trebuchet MS"/>
        <w:b w:val="0"/>
        <w:bCs w:val="0"/>
        <w:spacing w:val="-3"/>
        <w:w w:val="88"/>
        <w:sz w:val="24"/>
        <w:szCs w:val="24"/>
      </w:rPr>
    </w:lvl>
    <w:lvl w:ilvl="1">
      <w:numFmt w:val="bullet"/>
      <w:lvlText w:val="•"/>
      <w:lvlJc w:val="left"/>
      <w:pPr>
        <w:ind w:left="1274" w:hanging="360"/>
      </w:pPr>
    </w:lvl>
    <w:lvl w:ilvl="2">
      <w:numFmt w:val="bullet"/>
      <w:lvlText w:val="•"/>
      <w:lvlJc w:val="left"/>
      <w:pPr>
        <w:ind w:left="2089" w:hanging="360"/>
      </w:pPr>
    </w:lvl>
    <w:lvl w:ilvl="3">
      <w:numFmt w:val="bullet"/>
      <w:lvlText w:val="•"/>
      <w:lvlJc w:val="left"/>
      <w:pPr>
        <w:ind w:left="2903" w:hanging="360"/>
      </w:pPr>
    </w:lvl>
    <w:lvl w:ilvl="4">
      <w:numFmt w:val="bullet"/>
      <w:lvlText w:val="•"/>
      <w:lvlJc w:val="left"/>
      <w:pPr>
        <w:ind w:left="3718" w:hanging="360"/>
      </w:pPr>
    </w:lvl>
    <w:lvl w:ilvl="5">
      <w:numFmt w:val="bullet"/>
      <w:lvlText w:val="•"/>
      <w:lvlJc w:val="left"/>
      <w:pPr>
        <w:ind w:left="4533" w:hanging="360"/>
      </w:pPr>
    </w:lvl>
    <w:lvl w:ilvl="6">
      <w:numFmt w:val="bullet"/>
      <w:lvlText w:val="•"/>
      <w:lvlJc w:val="left"/>
      <w:pPr>
        <w:ind w:left="5347" w:hanging="360"/>
      </w:pPr>
    </w:lvl>
    <w:lvl w:ilvl="7">
      <w:numFmt w:val="bullet"/>
      <w:lvlText w:val="•"/>
      <w:lvlJc w:val="left"/>
      <w:pPr>
        <w:ind w:left="6162" w:hanging="360"/>
      </w:pPr>
    </w:lvl>
    <w:lvl w:ilvl="8">
      <w:numFmt w:val="bullet"/>
      <w:lvlText w:val="•"/>
      <w:lvlJc w:val="left"/>
      <w:pPr>
        <w:ind w:left="6977" w:hanging="360"/>
      </w:pPr>
    </w:lvl>
  </w:abstractNum>
  <w:abstractNum w:abstractNumId="9" w15:restartNumberingAfterBreak="0">
    <w:nsid w:val="0000040B"/>
    <w:multiLevelType w:val="multilevel"/>
    <w:tmpl w:val="0000088E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6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13"/>
        <w:w w:val="92"/>
        <w:sz w:val="24"/>
        <w:szCs w:val="24"/>
      </w:rPr>
    </w:lvl>
    <w:lvl w:ilvl="4">
      <w:numFmt w:val="bullet"/>
      <w:lvlText w:val="•"/>
      <w:lvlJc w:val="left"/>
      <w:pPr>
        <w:ind w:left="3408" w:hanging="360"/>
      </w:pPr>
    </w:lvl>
    <w:lvl w:ilvl="5">
      <w:numFmt w:val="bullet"/>
      <w:lvlText w:val="•"/>
      <w:lvlJc w:val="left"/>
      <w:pPr>
        <w:ind w:left="4265" w:hanging="360"/>
      </w:pPr>
    </w:lvl>
    <w:lvl w:ilvl="6">
      <w:numFmt w:val="bullet"/>
      <w:lvlText w:val="•"/>
      <w:lvlJc w:val="left"/>
      <w:pPr>
        <w:ind w:left="5121" w:hanging="360"/>
      </w:pPr>
    </w:lvl>
    <w:lvl w:ilvl="7">
      <w:numFmt w:val="bullet"/>
      <w:lvlText w:val="•"/>
      <w:lvlJc w:val="left"/>
      <w:pPr>
        <w:ind w:left="5977" w:hanging="360"/>
      </w:pPr>
    </w:lvl>
    <w:lvl w:ilvl="8">
      <w:numFmt w:val="bullet"/>
      <w:lvlText w:val="•"/>
      <w:lvlJc w:val="left"/>
      <w:pPr>
        <w:ind w:left="6833" w:hanging="360"/>
      </w:pPr>
    </w:lvl>
  </w:abstractNum>
  <w:abstractNum w:abstractNumId="10" w15:restartNumberingAfterBreak="0">
    <w:nsid w:val="0000040C"/>
    <w:multiLevelType w:val="multilevel"/>
    <w:tmpl w:val="0000088F"/>
    <w:lvl w:ilvl="0">
      <w:start w:val="4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/>
        <w:bCs/>
        <w:spacing w:val="0"/>
        <w:w w:val="100"/>
        <w:sz w:val="28"/>
        <w:szCs w:val="28"/>
      </w:rPr>
    </w:lvl>
    <w:lvl w:ilvl="1">
      <w:numFmt w:val="bullet"/>
      <w:lvlText w:val="•"/>
      <w:lvlJc w:val="left"/>
      <w:pPr>
        <w:ind w:left="1610" w:hanging="720"/>
      </w:pPr>
    </w:lvl>
    <w:lvl w:ilvl="2">
      <w:numFmt w:val="bullet"/>
      <w:lvlText w:val="•"/>
      <w:lvlJc w:val="left"/>
      <w:pPr>
        <w:ind w:left="2381" w:hanging="720"/>
      </w:pPr>
    </w:lvl>
    <w:lvl w:ilvl="3">
      <w:numFmt w:val="bullet"/>
      <w:lvlText w:val="•"/>
      <w:lvlJc w:val="left"/>
      <w:pPr>
        <w:ind w:left="3151" w:hanging="720"/>
      </w:pPr>
    </w:lvl>
    <w:lvl w:ilvl="4">
      <w:numFmt w:val="bullet"/>
      <w:lvlText w:val="•"/>
      <w:lvlJc w:val="left"/>
      <w:pPr>
        <w:ind w:left="3922" w:hanging="720"/>
      </w:pPr>
    </w:lvl>
    <w:lvl w:ilvl="5">
      <w:numFmt w:val="bullet"/>
      <w:lvlText w:val="•"/>
      <w:lvlJc w:val="left"/>
      <w:pPr>
        <w:ind w:left="4693" w:hanging="720"/>
      </w:pPr>
    </w:lvl>
    <w:lvl w:ilvl="6">
      <w:numFmt w:val="bullet"/>
      <w:lvlText w:val="•"/>
      <w:lvlJc w:val="left"/>
      <w:pPr>
        <w:ind w:left="5463" w:hanging="720"/>
      </w:pPr>
    </w:lvl>
    <w:lvl w:ilvl="7">
      <w:numFmt w:val="bullet"/>
      <w:lvlText w:val="•"/>
      <w:lvlJc w:val="left"/>
      <w:pPr>
        <w:ind w:left="6234" w:hanging="720"/>
      </w:pPr>
    </w:lvl>
    <w:lvl w:ilvl="8">
      <w:numFmt w:val="bullet"/>
      <w:lvlText w:val="•"/>
      <w:lvlJc w:val="left"/>
      <w:pPr>
        <w:ind w:left="7005" w:hanging="720"/>
      </w:pPr>
    </w:lvl>
  </w:abstractNum>
  <w:abstractNum w:abstractNumId="11" w15:restartNumberingAfterBreak="0">
    <w:nsid w:val="00DF2A69"/>
    <w:multiLevelType w:val="hybridMultilevel"/>
    <w:tmpl w:val="D6F89FCE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91" w:hanging="360"/>
      </w:pPr>
    </w:lvl>
    <w:lvl w:ilvl="2" w:tplc="0809001B" w:tentative="1">
      <w:start w:val="1"/>
      <w:numFmt w:val="lowerRoman"/>
      <w:lvlText w:val="%3."/>
      <w:lvlJc w:val="right"/>
      <w:pPr>
        <w:ind w:left="1911" w:hanging="180"/>
      </w:pPr>
    </w:lvl>
    <w:lvl w:ilvl="3" w:tplc="0809000F" w:tentative="1">
      <w:start w:val="1"/>
      <w:numFmt w:val="decimal"/>
      <w:lvlText w:val="%4."/>
      <w:lvlJc w:val="left"/>
      <w:pPr>
        <w:ind w:left="2631" w:hanging="360"/>
      </w:pPr>
    </w:lvl>
    <w:lvl w:ilvl="4" w:tplc="08090019" w:tentative="1">
      <w:start w:val="1"/>
      <w:numFmt w:val="lowerLetter"/>
      <w:lvlText w:val="%5."/>
      <w:lvlJc w:val="left"/>
      <w:pPr>
        <w:ind w:left="3351" w:hanging="360"/>
      </w:pPr>
    </w:lvl>
    <w:lvl w:ilvl="5" w:tplc="0809001B" w:tentative="1">
      <w:start w:val="1"/>
      <w:numFmt w:val="lowerRoman"/>
      <w:lvlText w:val="%6."/>
      <w:lvlJc w:val="right"/>
      <w:pPr>
        <w:ind w:left="4071" w:hanging="180"/>
      </w:pPr>
    </w:lvl>
    <w:lvl w:ilvl="6" w:tplc="0809000F" w:tentative="1">
      <w:start w:val="1"/>
      <w:numFmt w:val="decimal"/>
      <w:lvlText w:val="%7."/>
      <w:lvlJc w:val="left"/>
      <w:pPr>
        <w:ind w:left="4791" w:hanging="360"/>
      </w:pPr>
    </w:lvl>
    <w:lvl w:ilvl="7" w:tplc="08090019" w:tentative="1">
      <w:start w:val="1"/>
      <w:numFmt w:val="lowerLetter"/>
      <w:lvlText w:val="%8."/>
      <w:lvlJc w:val="left"/>
      <w:pPr>
        <w:ind w:left="5511" w:hanging="360"/>
      </w:pPr>
    </w:lvl>
    <w:lvl w:ilvl="8" w:tplc="08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2" w15:restartNumberingAfterBreak="0">
    <w:nsid w:val="088D2A03"/>
    <w:multiLevelType w:val="hybridMultilevel"/>
    <w:tmpl w:val="DFBA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A18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D9135A8"/>
    <w:multiLevelType w:val="hybridMultilevel"/>
    <w:tmpl w:val="7E98FF1A"/>
    <w:lvl w:ilvl="0" w:tplc="18FE426C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DE75DC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140174E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1A18C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CA94C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8616B0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8304E8E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2E4F96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3EE5FA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1501099F"/>
    <w:multiLevelType w:val="hybridMultilevel"/>
    <w:tmpl w:val="83606D3C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6" w15:restartNumberingAfterBreak="0">
    <w:nsid w:val="17D73CA4"/>
    <w:multiLevelType w:val="hybridMultilevel"/>
    <w:tmpl w:val="23EED6A4"/>
    <w:lvl w:ilvl="0" w:tplc="D24E902A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0CC6F8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512D362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0FCD38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EB86E86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0A822E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ACE5E6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9CED92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0B978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7FF47C6"/>
    <w:multiLevelType w:val="hybridMultilevel"/>
    <w:tmpl w:val="9196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D117C"/>
    <w:multiLevelType w:val="hybridMultilevel"/>
    <w:tmpl w:val="FAE0EC9C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811C5C"/>
    <w:multiLevelType w:val="hybridMultilevel"/>
    <w:tmpl w:val="75248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A392E"/>
    <w:multiLevelType w:val="multilevel"/>
    <w:tmpl w:val="C0BEE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9866FE"/>
    <w:multiLevelType w:val="hybridMultilevel"/>
    <w:tmpl w:val="7970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68049F"/>
    <w:multiLevelType w:val="hybridMultilevel"/>
    <w:tmpl w:val="F44EE79C"/>
    <w:lvl w:ilvl="0" w:tplc="19180040">
      <w:start w:val="4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 w15:restartNumberingAfterBreak="0">
    <w:nsid w:val="3DB1641E"/>
    <w:multiLevelType w:val="multilevel"/>
    <w:tmpl w:val="96E8A6F6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FF7518A"/>
    <w:multiLevelType w:val="multilevel"/>
    <w:tmpl w:val="E218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0D23C8"/>
    <w:multiLevelType w:val="hybridMultilevel"/>
    <w:tmpl w:val="CA8CD0D0"/>
    <w:lvl w:ilvl="0" w:tplc="596639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279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EE04F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36E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A4BA3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A81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AC51B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AD4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C733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6B2F"/>
    <w:multiLevelType w:val="hybridMultilevel"/>
    <w:tmpl w:val="7210717C"/>
    <w:lvl w:ilvl="0" w:tplc="0809000F">
      <w:start w:val="1"/>
      <w:numFmt w:val="decimal"/>
      <w:lvlText w:val="%1."/>
      <w:lvlJc w:val="left"/>
      <w:pPr>
        <w:ind w:left="831" w:hanging="360"/>
      </w:pPr>
    </w:lvl>
    <w:lvl w:ilvl="1" w:tplc="08090019" w:tentative="1">
      <w:start w:val="1"/>
      <w:numFmt w:val="lowerLetter"/>
      <w:lvlText w:val="%2."/>
      <w:lvlJc w:val="left"/>
      <w:pPr>
        <w:ind w:left="1551" w:hanging="360"/>
      </w:pPr>
    </w:lvl>
    <w:lvl w:ilvl="2" w:tplc="0809001B" w:tentative="1">
      <w:start w:val="1"/>
      <w:numFmt w:val="lowerRoman"/>
      <w:lvlText w:val="%3."/>
      <w:lvlJc w:val="right"/>
      <w:pPr>
        <w:ind w:left="2271" w:hanging="180"/>
      </w:pPr>
    </w:lvl>
    <w:lvl w:ilvl="3" w:tplc="0809000F" w:tentative="1">
      <w:start w:val="1"/>
      <w:numFmt w:val="decimal"/>
      <w:lvlText w:val="%4."/>
      <w:lvlJc w:val="left"/>
      <w:pPr>
        <w:ind w:left="2991" w:hanging="360"/>
      </w:pPr>
    </w:lvl>
    <w:lvl w:ilvl="4" w:tplc="08090019" w:tentative="1">
      <w:start w:val="1"/>
      <w:numFmt w:val="lowerLetter"/>
      <w:lvlText w:val="%5."/>
      <w:lvlJc w:val="left"/>
      <w:pPr>
        <w:ind w:left="3711" w:hanging="360"/>
      </w:pPr>
    </w:lvl>
    <w:lvl w:ilvl="5" w:tplc="0809001B" w:tentative="1">
      <w:start w:val="1"/>
      <w:numFmt w:val="lowerRoman"/>
      <w:lvlText w:val="%6."/>
      <w:lvlJc w:val="right"/>
      <w:pPr>
        <w:ind w:left="4431" w:hanging="180"/>
      </w:pPr>
    </w:lvl>
    <w:lvl w:ilvl="6" w:tplc="0809000F" w:tentative="1">
      <w:start w:val="1"/>
      <w:numFmt w:val="decimal"/>
      <w:lvlText w:val="%7."/>
      <w:lvlJc w:val="left"/>
      <w:pPr>
        <w:ind w:left="5151" w:hanging="360"/>
      </w:pPr>
    </w:lvl>
    <w:lvl w:ilvl="7" w:tplc="08090019" w:tentative="1">
      <w:start w:val="1"/>
      <w:numFmt w:val="lowerLetter"/>
      <w:lvlText w:val="%8."/>
      <w:lvlJc w:val="left"/>
      <w:pPr>
        <w:ind w:left="5871" w:hanging="360"/>
      </w:pPr>
    </w:lvl>
    <w:lvl w:ilvl="8" w:tplc="08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27" w15:restartNumberingAfterBreak="0">
    <w:nsid w:val="698F62C3"/>
    <w:multiLevelType w:val="hybridMultilevel"/>
    <w:tmpl w:val="5E06620E"/>
    <w:lvl w:ilvl="0" w:tplc="08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8" w15:restartNumberingAfterBreak="0">
    <w:nsid w:val="6CB65970"/>
    <w:multiLevelType w:val="hybridMultilevel"/>
    <w:tmpl w:val="EE98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D5EBA"/>
    <w:multiLevelType w:val="hybridMultilevel"/>
    <w:tmpl w:val="85D8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01CED"/>
    <w:multiLevelType w:val="hybridMultilevel"/>
    <w:tmpl w:val="6E88C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06D73"/>
    <w:multiLevelType w:val="hybridMultilevel"/>
    <w:tmpl w:val="5DAA9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B2943"/>
    <w:multiLevelType w:val="hybridMultilevel"/>
    <w:tmpl w:val="4FE6BD08"/>
    <w:lvl w:ilvl="0" w:tplc="F06C1C9E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3E3D3D"/>
    <w:multiLevelType w:val="hybridMultilevel"/>
    <w:tmpl w:val="047EA4A4"/>
    <w:lvl w:ilvl="0" w:tplc="D458D6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401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65F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FCE7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E480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43CA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C631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28B5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56D9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2"/>
  </w:num>
  <w:num w:numId="13">
    <w:abstractNumId w:val="20"/>
  </w:num>
  <w:num w:numId="14">
    <w:abstractNumId w:val="21"/>
  </w:num>
  <w:num w:numId="15">
    <w:abstractNumId w:val="14"/>
  </w:num>
  <w:num w:numId="16">
    <w:abstractNumId w:val="24"/>
  </w:num>
  <w:num w:numId="17">
    <w:abstractNumId w:val="12"/>
  </w:num>
  <w:num w:numId="18">
    <w:abstractNumId w:val="19"/>
  </w:num>
  <w:num w:numId="19">
    <w:abstractNumId w:val="31"/>
  </w:num>
  <w:num w:numId="20">
    <w:abstractNumId w:val="29"/>
  </w:num>
  <w:num w:numId="21">
    <w:abstractNumId w:val="34"/>
  </w:num>
  <w:num w:numId="22">
    <w:abstractNumId w:val="16"/>
  </w:num>
  <w:num w:numId="23">
    <w:abstractNumId w:val="25"/>
  </w:num>
  <w:num w:numId="24">
    <w:abstractNumId w:val="27"/>
  </w:num>
  <w:num w:numId="25">
    <w:abstractNumId w:val="26"/>
  </w:num>
  <w:num w:numId="26">
    <w:abstractNumId w:val="11"/>
  </w:num>
  <w:num w:numId="27">
    <w:abstractNumId w:val="18"/>
  </w:num>
  <w:num w:numId="28">
    <w:abstractNumId w:val="23"/>
  </w:num>
  <w:num w:numId="29">
    <w:abstractNumId w:val="13"/>
  </w:num>
  <w:num w:numId="30">
    <w:abstractNumId w:val="23"/>
  </w:num>
  <w:num w:numId="31">
    <w:abstractNumId w:val="28"/>
  </w:num>
  <w:num w:numId="32">
    <w:abstractNumId w:val="33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23"/>
  </w:num>
  <w:num w:numId="36">
    <w:abstractNumId w:val="17"/>
  </w:num>
  <w:num w:numId="37">
    <w:abstractNumId w:val="30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tTQytDA2tTAwtDRQ0lEKTi0uzszPAykwtKgFACaGAfAtAAAA"/>
  </w:docVars>
  <w:rsids>
    <w:rsidRoot w:val="00F97A53"/>
    <w:rsid w:val="00001241"/>
    <w:rsid w:val="00002749"/>
    <w:rsid w:val="00002E53"/>
    <w:rsid w:val="00004E6A"/>
    <w:rsid w:val="00005617"/>
    <w:rsid w:val="000154ED"/>
    <w:rsid w:val="00016E70"/>
    <w:rsid w:val="00021850"/>
    <w:rsid w:val="000278B2"/>
    <w:rsid w:val="000300BB"/>
    <w:rsid w:val="00034C7F"/>
    <w:rsid w:val="00042402"/>
    <w:rsid w:val="0004360B"/>
    <w:rsid w:val="00045E82"/>
    <w:rsid w:val="00046362"/>
    <w:rsid w:val="0004686F"/>
    <w:rsid w:val="00050E43"/>
    <w:rsid w:val="00051631"/>
    <w:rsid w:val="00055914"/>
    <w:rsid w:val="000604DE"/>
    <w:rsid w:val="00083301"/>
    <w:rsid w:val="000850D8"/>
    <w:rsid w:val="000A2239"/>
    <w:rsid w:val="000A42D5"/>
    <w:rsid w:val="000A460F"/>
    <w:rsid w:val="000B2C1D"/>
    <w:rsid w:val="000B65CC"/>
    <w:rsid w:val="000C0880"/>
    <w:rsid w:val="000D2D00"/>
    <w:rsid w:val="000D3EF9"/>
    <w:rsid w:val="000D44F0"/>
    <w:rsid w:val="000D4E88"/>
    <w:rsid w:val="000E4229"/>
    <w:rsid w:val="000E76DC"/>
    <w:rsid w:val="000F03C6"/>
    <w:rsid w:val="000F0BF6"/>
    <w:rsid w:val="000F20C8"/>
    <w:rsid w:val="000F4200"/>
    <w:rsid w:val="000F42C1"/>
    <w:rsid w:val="001015C3"/>
    <w:rsid w:val="00101D04"/>
    <w:rsid w:val="00101EF0"/>
    <w:rsid w:val="001028B2"/>
    <w:rsid w:val="00107FEB"/>
    <w:rsid w:val="001132F3"/>
    <w:rsid w:val="0012084A"/>
    <w:rsid w:val="0012135F"/>
    <w:rsid w:val="00123544"/>
    <w:rsid w:val="00133EEC"/>
    <w:rsid w:val="0013631C"/>
    <w:rsid w:val="00145186"/>
    <w:rsid w:val="00151C07"/>
    <w:rsid w:val="00155450"/>
    <w:rsid w:val="00161936"/>
    <w:rsid w:val="00166D95"/>
    <w:rsid w:val="001704EF"/>
    <w:rsid w:val="001707C6"/>
    <w:rsid w:val="0017573B"/>
    <w:rsid w:val="00176962"/>
    <w:rsid w:val="00176E99"/>
    <w:rsid w:val="00180E4B"/>
    <w:rsid w:val="0018108C"/>
    <w:rsid w:val="0018335E"/>
    <w:rsid w:val="00183A29"/>
    <w:rsid w:val="0019236A"/>
    <w:rsid w:val="0019783E"/>
    <w:rsid w:val="001A43E0"/>
    <w:rsid w:val="001A476C"/>
    <w:rsid w:val="001B42D4"/>
    <w:rsid w:val="001B4482"/>
    <w:rsid w:val="001B5F01"/>
    <w:rsid w:val="001C05E8"/>
    <w:rsid w:val="001C0FCE"/>
    <w:rsid w:val="001C1E91"/>
    <w:rsid w:val="001C2643"/>
    <w:rsid w:val="001C3D13"/>
    <w:rsid w:val="001C7D61"/>
    <w:rsid w:val="001D0CC7"/>
    <w:rsid w:val="001D5171"/>
    <w:rsid w:val="001D6274"/>
    <w:rsid w:val="001E51FF"/>
    <w:rsid w:val="001E57AE"/>
    <w:rsid w:val="001E585C"/>
    <w:rsid w:val="001F00E2"/>
    <w:rsid w:val="001F0702"/>
    <w:rsid w:val="001F09D2"/>
    <w:rsid w:val="001F199F"/>
    <w:rsid w:val="00201753"/>
    <w:rsid w:val="0020251B"/>
    <w:rsid w:val="00203BF8"/>
    <w:rsid w:val="002048F0"/>
    <w:rsid w:val="0020709C"/>
    <w:rsid w:val="00225B31"/>
    <w:rsid w:val="00227092"/>
    <w:rsid w:val="002275A4"/>
    <w:rsid w:val="00227E3D"/>
    <w:rsid w:val="00230FDC"/>
    <w:rsid w:val="00236E40"/>
    <w:rsid w:val="00237739"/>
    <w:rsid w:val="002402A1"/>
    <w:rsid w:val="002412B8"/>
    <w:rsid w:val="00245E78"/>
    <w:rsid w:val="002472B2"/>
    <w:rsid w:val="00247A28"/>
    <w:rsid w:val="002528DD"/>
    <w:rsid w:val="00252FF9"/>
    <w:rsid w:val="00256742"/>
    <w:rsid w:val="00260ADC"/>
    <w:rsid w:val="00272407"/>
    <w:rsid w:val="0027381C"/>
    <w:rsid w:val="00274C12"/>
    <w:rsid w:val="0028306A"/>
    <w:rsid w:val="00283B60"/>
    <w:rsid w:val="002857B5"/>
    <w:rsid w:val="00287C6A"/>
    <w:rsid w:val="002912B2"/>
    <w:rsid w:val="00295BC5"/>
    <w:rsid w:val="002976FF"/>
    <w:rsid w:val="002B7393"/>
    <w:rsid w:val="002C0162"/>
    <w:rsid w:val="002C1F7D"/>
    <w:rsid w:val="002D0BC6"/>
    <w:rsid w:val="002D135A"/>
    <w:rsid w:val="002D3964"/>
    <w:rsid w:val="002D3D47"/>
    <w:rsid w:val="002D5A93"/>
    <w:rsid w:val="002E0F39"/>
    <w:rsid w:val="002E6DF5"/>
    <w:rsid w:val="002F313E"/>
    <w:rsid w:val="002F3192"/>
    <w:rsid w:val="00300BFD"/>
    <w:rsid w:val="00323A2A"/>
    <w:rsid w:val="0033079E"/>
    <w:rsid w:val="00331603"/>
    <w:rsid w:val="00333CDD"/>
    <w:rsid w:val="00343E32"/>
    <w:rsid w:val="0035027A"/>
    <w:rsid w:val="00377099"/>
    <w:rsid w:val="0037754A"/>
    <w:rsid w:val="00381F6E"/>
    <w:rsid w:val="00385315"/>
    <w:rsid w:val="00385C61"/>
    <w:rsid w:val="003928C8"/>
    <w:rsid w:val="003A0934"/>
    <w:rsid w:val="003A111D"/>
    <w:rsid w:val="003A3E4A"/>
    <w:rsid w:val="003A45D0"/>
    <w:rsid w:val="003A61BB"/>
    <w:rsid w:val="003B0EA5"/>
    <w:rsid w:val="003B11E9"/>
    <w:rsid w:val="003B4B17"/>
    <w:rsid w:val="003C3AF1"/>
    <w:rsid w:val="003C4A54"/>
    <w:rsid w:val="003D1E41"/>
    <w:rsid w:val="003D3236"/>
    <w:rsid w:val="003D3648"/>
    <w:rsid w:val="003D3B86"/>
    <w:rsid w:val="003D52D3"/>
    <w:rsid w:val="003D52DB"/>
    <w:rsid w:val="003E126B"/>
    <w:rsid w:val="003E178D"/>
    <w:rsid w:val="003E2BD6"/>
    <w:rsid w:val="003E2D46"/>
    <w:rsid w:val="003E44B1"/>
    <w:rsid w:val="003F3277"/>
    <w:rsid w:val="003F6A3B"/>
    <w:rsid w:val="0040509B"/>
    <w:rsid w:val="00412543"/>
    <w:rsid w:val="004142CB"/>
    <w:rsid w:val="00416F93"/>
    <w:rsid w:val="00424ADD"/>
    <w:rsid w:val="00426798"/>
    <w:rsid w:val="004268BD"/>
    <w:rsid w:val="00430243"/>
    <w:rsid w:val="00430431"/>
    <w:rsid w:val="00431988"/>
    <w:rsid w:val="00443892"/>
    <w:rsid w:val="0044666D"/>
    <w:rsid w:val="00446673"/>
    <w:rsid w:val="00447FF3"/>
    <w:rsid w:val="004552D3"/>
    <w:rsid w:val="004570E7"/>
    <w:rsid w:val="00460374"/>
    <w:rsid w:val="00460476"/>
    <w:rsid w:val="004619D4"/>
    <w:rsid w:val="00462F7A"/>
    <w:rsid w:val="00464C63"/>
    <w:rsid w:val="00473E55"/>
    <w:rsid w:val="004756FE"/>
    <w:rsid w:val="00477390"/>
    <w:rsid w:val="004774AE"/>
    <w:rsid w:val="00487E91"/>
    <w:rsid w:val="0049360C"/>
    <w:rsid w:val="00493DDA"/>
    <w:rsid w:val="00495480"/>
    <w:rsid w:val="0049698D"/>
    <w:rsid w:val="004978B2"/>
    <w:rsid w:val="004A004F"/>
    <w:rsid w:val="004A0C96"/>
    <w:rsid w:val="004A2EA9"/>
    <w:rsid w:val="004B524C"/>
    <w:rsid w:val="004C4567"/>
    <w:rsid w:val="004C5DB9"/>
    <w:rsid w:val="004C764C"/>
    <w:rsid w:val="004D085F"/>
    <w:rsid w:val="004D1029"/>
    <w:rsid w:val="004D4DA0"/>
    <w:rsid w:val="004D68C7"/>
    <w:rsid w:val="004E0283"/>
    <w:rsid w:val="004E03ED"/>
    <w:rsid w:val="004E09CC"/>
    <w:rsid w:val="004E1956"/>
    <w:rsid w:val="004E2CE4"/>
    <w:rsid w:val="004E4154"/>
    <w:rsid w:val="004E5AD5"/>
    <w:rsid w:val="004E67C9"/>
    <w:rsid w:val="004F5739"/>
    <w:rsid w:val="004F74C3"/>
    <w:rsid w:val="00501168"/>
    <w:rsid w:val="00503D60"/>
    <w:rsid w:val="00504713"/>
    <w:rsid w:val="00505434"/>
    <w:rsid w:val="00505902"/>
    <w:rsid w:val="00506B9E"/>
    <w:rsid w:val="00520C99"/>
    <w:rsid w:val="00521A18"/>
    <w:rsid w:val="00522E81"/>
    <w:rsid w:val="005327FE"/>
    <w:rsid w:val="005328FA"/>
    <w:rsid w:val="00537B7E"/>
    <w:rsid w:val="00543DA5"/>
    <w:rsid w:val="00547E9B"/>
    <w:rsid w:val="00555070"/>
    <w:rsid w:val="00556CD8"/>
    <w:rsid w:val="005628A5"/>
    <w:rsid w:val="005728C2"/>
    <w:rsid w:val="0057461C"/>
    <w:rsid w:val="00576D5B"/>
    <w:rsid w:val="00577FF2"/>
    <w:rsid w:val="00580C39"/>
    <w:rsid w:val="00585621"/>
    <w:rsid w:val="00592446"/>
    <w:rsid w:val="00595DDE"/>
    <w:rsid w:val="00595EC1"/>
    <w:rsid w:val="005A09E0"/>
    <w:rsid w:val="005A0FDD"/>
    <w:rsid w:val="005A43BA"/>
    <w:rsid w:val="005A76D6"/>
    <w:rsid w:val="005B1AE2"/>
    <w:rsid w:val="005B5CAB"/>
    <w:rsid w:val="005C0F30"/>
    <w:rsid w:val="005D2CEC"/>
    <w:rsid w:val="005D5D95"/>
    <w:rsid w:val="005E344D"/>
    <w:rsid w:val="005E55B3"/>
    <w:rsid w:val="005E6459"/>
    <w:rsid w:val="005F0F93"/>
    <w:rsid w:val="005F4B0D"/>
    <w:rsid w:val="005F4E49"/>
    <w:rsid w:val="005F5A45"/>
    <w:rsid w:val="00600E3A"/>
    <w:rsid w:val="00602841"/>
    <w:rsid w:val="0060446A"/>
    <w:rsid w:val="00604F1B"/>
    <w:rsid w:val="006078F7"/>
    <w:rsid w:val="00612CD9"/>
    <w:rsid w:val="00615E50"/>
    <w:rsid w:val="00615F9D"/>
    <w:rsid w:val="00626AE8"/>
    <w:rsid w:val="006333DF"/>
    <w:rsid w:val="006352FE"/>
    <w:rsid w:val="0063634C"/>
    <w:rsid w:val="0064040C"/>
    <w:rsid w:val="00644BFB"/>
    <w:rsid w:val="0065014D"/>
    <w:rsid w:val="00652A5B"/>
    <w:rsid w:val="00655AA1"/>
    <w:rsid w:val="0065760D"/>
    <w:rsid w:val="00660265"/>
    <w:rsid w:val="00660A85"/>
    <w:rsid w:val="00661019"/>
    <w:rsid w:val="006617AD"/>
    <w:rsid w:val="00664584"/>
    <w:rsid w:val="006664F3"/>
    <w:rsid w:val="00671C1C"/>
    <w:rsid w:val="00673724"/>
    <w:rsid w:val="0067561D"/>
    <w:rsid w:val="00693BA8"/>
    <w:rsid w:val="00696E37"/>
    <w:rsid w:val="006A4C98"/>
    <w:rsid w:val="006B41AE"/>
    <w:rsid w:val="006B50DC"/>
    <w:rsid w:val="006B528D"/>
    <w:rsid w:val="006B5694"/>
    <w:rsid w:val="006B64A4"/>
    <w:rsid w:val="006B7B31"/>
    <w:rsid w:val="006C07C1"/>
    <w:rsid w:val="006C3266"/>
    <w:rsid w:val="006D06A1"/>
    <w:rsid w:val="006D2515"/>
    <w:rsid w:val="006D63F5"/>
    <w:rsid w:val="006E0A62"/>
    <w:rsid w:val="006E575E"/>
    <w:rsid w:val="006E62B5"/>
    <w:rsid w:val="006E6510"/>
    <w:rsid w:val="006F14BB"/>
    <w:rsid w:val="006F4F24"/>
    <w:rsid w:val="007014CF"/>
    <w:rsid w:val="0070370C"/>
    <w:rsid w:val="007053DC"/>
    <w:rsid w:val="00705C81"/>
    <w:rsid w:val="00706D07"/>
    <w:rsid w:val="00706EA7"/>
    <w:rsid w:val="00710B37"/>
    <w:rsid w:val="00714533"/>
    <w:rsid w:val="00715063"/>
    <w:rsid w:val="007239DE"/>
    <w:rsid w:val="0072534B"/>
    <w:rsid w:val="0072571F"/>
    <w:rsid w:val="007276DC"/>
    <w:rsid w:val="00730E02"/>
    <w:rsid w:val="00742CEC"/>
    <w:rsid w:val="00742DBF"/>
    <w:rsid w:val="00742F2F"/>
    <w:rsid w:val="00743C23"/>
    <w:rsid w:val="0074431F"/>
    <w:rsid w:val="00744AA8"/>
    <w:rsid w:val="00744CEF"/>
    <w:rsid w:val="007503EF"/>
    <w:rsid w:val="00750E43"/>
    <w:rsid w:val="00750FD1"/>
    <w:rsid w:val="00751D61"/>
    <w:rsid w:val="0076092E"/>
    <w:rsid w:val="00761BF5"/>
    <w:rsid w:val="007627DF"/>
    <w:rsid w:val="007655A0"/>
    <w:rsid w:val="00770568"/>
    <w:rsid w:val="007722CD"/>
    <w:rsid w:val="0077483E"/>
    <w:rsid w:val="00786189"/>
    <w:rsid w:val="00787330"/>
    <w:rsid w:val="0079533C"/>
    <w:rsid w:val="007974AD"/>
    <w:rsid w:val="007A3833"/>
    <w:rsid w:val="007A79BB"/>
    <w:rsid w:val="007B4766"/>
    <w:rsid w:val="007C1935"/>
    <w:rsid w:val="007C5139"/>
    <w:rsid w:val="007C5753"/>
    <w:rsid w:val="007D1A8E"/>
    <w:rsid w:val="007D316B"/>
    <w:rsid w:val="007D77AE"/>
    <w:rsid w:val="007E39DF"/>
    <w:rsid w:val="007E4D20"/>
    <w:rsid w:val="007F41CA"/>
    <w:rsid w:val="008060B8"/>
    <w:rsid w:val="0081561E"/>
    <w:rsid w:val="00820242"/>
    <w:rsid w:val="008221CE"/>
    <w:rsid w:val="00824E49"/>
    <w:rsid w:val="00830A02"/>
    <w:rsid w:val="0083459A"/>
    <w:rsid w:val="00835285"/>
    <w:rsid w:val="008500DA"/>
    <w:rsid w:val="0085087F"/>
    <w:rsid w:val="00853BE3"/>
    <w:rsid w:val="0085512E"/>
    <w:rsid w:val="00857381"/>
    <w:rsid w:val="0085775A"/>
    <w:rsid w:val="00860090"/>
    <w:rsid w:val="00860A46"/>
    <w:rsid w:val="00861D90"/>
    <w:rsid w:val="00865C5D"/>
    <w:rsid w:val="0087025D"/>
    <w:rsid w:val="0087032F"/>
    <w:rsid w:val="00871836"/>
    <w:rsid w:val="00880BEF"/>
    <w:rsid w:val="008863E9"/>
    <w:rsid w:val="00887587"/>
    <w:rsid w:val="0089053B"/>
    <w:rsid w:val="00891EAD"/>
    <w:rsid w:val="00892C96"/>
    <w:rsid w:val="008979D4"/>
    <w:rsid w:val="008A205A"/>
    <w:rsid w:val="008A5D0E"/>
    <w:rsid w:val="008A64C5"/>
    <w:rsid w:val="008B175B"/>
    <w:rsid w:val="008C33CD"/>
    <w:rsid w:val="008C4EB9"/>
    <w:rsid w:val="008C5EAE"/>
    <w:rsid w:val="008D532F"/>
    <w:rsid w:val="008D5773"/>
    <w:rsid w:val="008D613F"/>
    <w:rsid w:val="008E5541"/>
    <w:rsid w:val="008E7F40"/>
    <w:rsid w:val="008F1F44"/>
    <w:rsid w:val="008F3ADB"/>
    <w:rsid w:val="00901B36"/>
    <w:rsid w:val="00911C7F"/>
    <w:rsid w:val="00912074"/>
    <w:rsid w:val="00914CE6"/>
    <w:rsid w:val="00915961"/>
    <w:rsid w:val="00917055"/>
    <w:rsid w:val="00923F26"/>
    <w:rsid w:val="00931A35"/>
    <w:rsid w:val="00932F39"/>
    <w:rsid w:val="00935EE3"/>
    <w:rsid w:val="009479C9"/>
    <w:rsid w:val="009519D4"/>
    <w:rsid w:val="009552EB"/>
    <w:rsid w:val="00957D6E"/>
    <w:rsid w:val="00957E51"/>
    <w:rsid w:val="00962343"/>
    <w:rsid w:val="00962E41"/>
    <w:rsid w:val="00964032"/>
    <w:rsid w:val="00976ED2"/>
    <w:rsid w:val="00983F9C"/>
    <w:rsid w:val="00983FCB"/>
    <w:rsid w:val="00987A6E"/>
    <w:rsid w:val="009902BD"/>
    <w:rsid w:val="00990A4E"/>
    <w:rsid w:val="00990F88"/>
    <w:rsid w:val="00994BF5"/>
    <w:rsid w:val="00995986"/>
    <w:rsid w:val="009A0156"/>
    <w:rsid w:val="009C684E"/>
    <w:rsid w:val="009C7F68"/>
    <w:rsid w:val="009D126E"/>
    <w:rsid w:val="009D3D7B"/>
    <w:rsid w:val="009E2A76"/>
    <w:rsid w:val="009E5661"/>
    <w:rsid w:val="009F0580"/>
    <w:rsid w:val="009F35C2"/>
    <w:rsid w:val="009F41F2"/>
    <w:rsid w:val="009F67D3"/>
    <w:rsid w:val="00A023BD"/>
    <w:rsid w:val="00A02897"/>
    <w:rsid w:val="00A0552C"/>
    <w:rsid w:val="00A0685D"/>
    <w:rsid w:val="00A13E58"/>
    <w:rsid w:val="00A14C92"/>
    <w:rsid w:val="00A21DD6"/>
    <w:rsid w:val="00A24915"/>
    <w:rsid w:val="00A2639F"/>
    <w:rsid w:val="00A30B95"/>
    <w:rsid w:val="00A33BAD"/>
    <w:rsid w:val="00A35E67"/>
    <w:rsid w:val="00A37B85"/>
    <w:rsid w:val="00A37F71"/>
    <w:rsid w:val="00A40F62"/>
    <w:rsid w:val="00A42B34"/>
    <w:rsid w:val="00A46878"/>
    <w:rsid w:val="00A57954"/>
    <w:rsid w:val="00A7000A"/>
    <w:rsid w:val="00A816B7"/>
    <w:rsid w:val="00A8378D"/>
    <w:rsid w:val="00A94502"/>
    <w:rsid w:val="00A95CD5"/>
    <w:rsid w:val="00A97621"/>
    <w:rsid w:val="00A978B5"/>
    <w:rsid w:val="00AA53C3"/>
    <w:rsid w:val="00AA59FA"/>
    <w:rsid w:val="00AB37CA"/>
    <w:rsid w:val="00AB5FBA"/>
    <w:rsid w:val="00AB6671"/>
    <w:rsid w:val="00AC6E57"/>
    <w:rsid w:val="00AD264F"/>
    <w:rsid w:val="00AE03AD"/>
    <w:rsid w:val="00AE3410"/>
    <w:rsid w:val="00AE3DAF"/>
    <w:rsid w:val="00AF4507"/>
    <w:rsid w:val="00AF7F21"/>
    <w:rsid w:val="00B0559E"/>
    <w:rsid w:val="00B10786"/>
    <w:rsid w:val="00B12A1C"/>
    <w:rsid w:val="00B145EC"/>
    <w:rsid w:val="00B2013D"/>
    <w:rsid w:val="00B22089"/>
    <w:rsid w:val="00B22789"/>
    <w:rsid w:val="00B23002"/>
    <w:rsid w:val="00B32E3C"/>
    <w:rsid w:val="00B350E5"/>
    <w:rsid w:val="00B37075"/>
    <w:rsid w:val="00B42A99"/>
    <w:rsid w:val="00B461FC"/>
    <w:rsid w:val="00B47253"/>
    <w:rsid w:val="00B500D9"/>
    <w:rsid w:val="00B51D20"/>
    <w:rsid w:val="00B54DCF"/>
    <w:rsid w:val="00B60C75"/>
    <w:rsid w:val="00B60FE8"/>
    <w:rsid w:val="00B61A8E"/>
    <w:rsid w:val="00B6326A"/>
    <w:rsid w:val="00B706BB"/>
    <w:rsid w:val="00B77DEB"/>
    <w:rsid w:val="00B833FB"/>
    <w:rsid w:val="00B83515"/>
    <w:rsid w:val="00B853D2"/>
    <w:rsid w:val="00B86D50"/>
    <w:rsid w:val="00B91F26"/>
    <w:rsid w:val="00BA720D"/>
    <w:rsid w:val="00BB4EEA"/>
    <w:rsid w:val="00BB54BE"/>
    <w:rsid w:val="00BB717E"/>
    <w:rsid w:val="00BC04AC"/>
    <w:rsid w:val="00BC1B3E"/>
    <w:rsid w:val="00BC3773"/>
    <w:rsid w:val="00BC5625"/>
    <w:rsid w:val="00BD0030"/>
    <w:rsid w:val="00BD27AF"/>
    <w:rsid w:val="00BD46EB"/>
    <w:rsid w:val="00BD79CD"/>
    <w:rsid w:val="00BE1296"/>
    <w:rsid w:val="00BE3CED"/>
    <w:rsid w:val="00BE3F8B"/>
    <w:rsid w:val="00BE74F1"/>
    <w:rsid w:val="00BF13D1"/>
    <w:rsid w:val="00BF4F53"/>
    <w:rsid w:val="00C01676"/>
    <w:rsid w:val="00C04403"/>
    <w:rsid w:val="00C06A9A"/>
    <w:rsid w:val="00C1020F"/>
    <w:rsid w:val="00C11986"/>
    <w:rsid w:val="00C1443C"/>
    <w:rsid w:val="00C159D4"/>
    <w:rsid w:val="00C1623C"/>
    <w:rsid w:val="00C25BA7"/>
    <w:rsid w:val="00C31731"/>
    <w:rsid w:val="00C32FC2"/>
    <w:rsid w:val="00C33DEE"/>
    <w:rsid w:val="00C436FC"/>
    <w:rsid w:val="00C45F2D"/>
    <w:rsid w:val="00C51032"/>
    <w:rsid w:val="00C52709"/>
    <w:rsid w:val="00C5568E"/>
    <w:rsid w:val="00C5663F"/>
    <w:rsid w:val="00C625F0"/>
    <w:rsid w:val="00C65BCA"/>
    <w:rsid w:val="00C65C7D"/>
    <w:rsid w:val="00C65CE8"/>
    <w:rsid w:val="00C67BBB"/>
    <w:rsid w:val="00C73966"/>
    <w:rsid w:val="00C74D90"/>
    <w:rsid w:val="00C772F3"/>
    <w:rsid w:val="00C87E1D"/>
    <w:rsid w:val="00C91E20"/>
    <w:rsid w:val="00C961DB"/>
    <w:rsid w:val="00C96C83"/>
    <w:rsid w:val="00C974FD"/>
    <w:rsid w:val="00CA1E4B"/>
    <w:rsid w:val="00CA308D"/>
    <w:rsid w:val="00CA3E55"/>
    <w:rsid w:val="00CB0204"/>
    <w:rsid w:val="00CB069A"/>
    <w:rsid w:val="00CB378D"/>
    <w:rsid w:val="00CC0DCD"/>
    <w:rsid w:val="00CC2CCE"/>
    <w:rsid w:val="00CD04E0"/>
    <w:rsid w:val="00CD7682"/>
    <w:rsid w:val="00CE1E30"/>
    <w:rsid w:val="00CE52BF"/>
    <w:rsid w:val="00CE75ED"/>
    <w:rsid w:val="00CF0711"/>
    <w:rsid w:val="00CF58F2"/>
    <w:rsid w:val="00D114B9"/>
    <w:rsid w:val="00D12D92"/>
    <w:rsid w:val="00D13688"/>
    <w:rsid w:val="00D1433E"/>
    <w:rsid w:val="00D14B03"/>
    <w:rsid w:val="00D20201"/>
    <w:rsid w:val="00D2184F"/>
    <w:rsid w:val="00D225F4"/>
    <w:rsid w:val="00D258E0"/>
    <w:rsid w:val="00D304A4"/>
    <w:rsid w:val="00D41BE8"/>
    <w:rsid w:val="00D54167"/>
    <w:rsid w:val="00D55E1B"/>
    <w:rsid w:val="00D618E1"/>
    <w:rsid w:val="00D62AC5"/>
    <w:rsid w:val="00D63586"/>
    <w:rsid w:val="00D63AFA"/>
    <w:rsid w:val="00D63CDE"/>
    <w:rsid w:val="00D65332"/>
    <w:rsid w:val="00D66EDD"/>
    <w:rsid w:val="00D67691"/>
    <w:rsid w:val="00D67DB7"/>
    <w:rsid w:val="00D730CF"/>
    <w:rsid w:val="00D771CD"/>
    <w:rsid w:val="00D8239E"/>
    <w:rsid w:val="00D85F00"/>
    <w:rsid w:val="00D8791D"/>
    <w:rsid w:val="00D9541C"/>
    <w:rsid w:val="00DA1690"/>
    <w:rsid w:val="00DA5D52"/>
    <w:rsid w:val="00DB4045"/>
    <w:rsid w:val="00DB4AD9"/>
    <w:rsid w:val="00DC11FB"/>
    <w:rsid w:val="00DC3521"/>
    <w:rsid w:val="00DC646F"/>
    <w:rsid w:val="00DD02C8"/>
    <w:rsid w:val="00DD5E53"/>
    <w:rsid w:val="00DE56A0"/>
    <w:rsid w:val="00DF2EC3"/>
    <w:rsid w:val="00DF70CA"/>
    <w:rsid w:val="00E001E7"/>
    <w:rsid w:val="00E06AF5"/>
    <w:rsid w:val="00E11CAB"/>
    <w:rsid w:val="00E14734"/>
    <w:rsid w:val="00E16C64"/>
    <w:rsid w:val="00E25460"/>
    <w:rsid w:val="00E311FB"/>
    <w:rsid w:val="00E424CE"/>
    <w:rsid w:val="00E426A3"/>
    <w:rsid w:val="00E4429B"/>
    <w:rsid w:val="00E46784"/>
    <w:rsid w:val="00E46B2C"/>
    <w:rsid w:val="00E50E9B"/>
    <w:rsid w:val="00E53615"/>
    <w:rsid w:val="00E54285"/>
    <w:rsid w:val="00E61315"/>
    <w:rsid w:val="00E63144"/>
    <w:rsid w:val="00E65686"/>
    <w:rsid w:val="00E65AA7"/>
    <w:rsid w:val="00E66F4D"/>
    <w:rsid w:val="00E67299"/>
    <w:rsid w:val="00E73C1D"/>
    <w:rsid w:val="00E74019"/>
    <w:rsid w:val="00E741A6"/>
    <w:rsid w:val="00E74E48"/>
    <w:rsid w:val="00E77A51"/>
    <w:rsid w:val="00E801F0"/>
    <w:rsid w:val="00E81DDD"/>
    <w:rsid w:val="00E85778"/>
    <w:rsid w:val="00E87CE5"/>
    <w:rsid w:val="00E92E33"/>
    <w:rsid w:val="00E94ABA"/>
    <w:rsid w:val="00E97553"/>
    <w:rsid w:val="00EA0478"/>
    <w:rsid w:val="00EA1792"/>
    <w:rsid w:val="00EA1C0D"/>
    <w:rsid w:val="00EC0FA5"/>
    <w:rsid w:val="00EC2AEE"/>
    <w:rsid w:val="00EC3FF9"/>
    <w:rsid w:val="00EC4529"/>
    <w:rsid w:val="00EC50FE"/>
    <w:rsid w:val="00ED208F"/>
    <w:rsid w:val="00ED23A9"/>
    <w:rsid w:val="00ED29F8"/>
    <w:rsid w:val="00ED68A1"/>
    <w:rsid w:val="00EE3714"/>
    <w:rsid w:val="00EE4731"/>
    <w:rsid w:val="00EE52CF"/>
    <w:rsid w:val="00EE79BC"/>
    <w:rsid w:val="00EF3ADD"/>
    <w:rsid w:val="00EF3AEB"/>
    <w:rsid w:val="00EF4484"/>
    <w:rsid w:val="00F018C0"/>
    <w:rsid w:val="00F026D4"/>
    <w:rsid w:val="00F03B75"/>
    <w:rsid w:val="00F150C3"/>
    <w:rsid w:val="00F204F2"/>
    <w:rsid w:val="00F21271"/>
    <w:rsid w:val="00F2161D"/>
    <w:rsid w:val="00F21F55"/>
    <w:rsid w:val="00F23BF7"/>
    <w:rsid w:val="00F414AC"/>
    <w:rsid w:val="00F73C2F"/>
    <w:rsid w:val="00F75DBD"/>
    <w:rsid w:val="00F806D8"/>
    <w:rsid w:val="00F97A53"/>
    <w:rsid w:val="00F97E05"/>
    <w:rsid w:val="00FB01DD"/>
    <w:rsid w:val="00FB58D9"/>
    <w:rsid w:val="00FC2EB7"/>
    <w:rsid w:val="00FC654D"/>
    <w:rsid w:val="00FC6749"/>
    <w:rsid w:val="00FE2C29"/>
    <w:rsid w:val="00FE4858"/>
    <w:rsid w:val="00FE5EE4"/>
    <w:rsid w:val="00FE7CE1"/>
    <w:rsid w:val="00FF4A3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AC260E0"/>
  <w15:chartTrackingRefBased/>
  <w15:docId w15:val="{89034DA2-B03D-4052-9BD0-99349566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57AE"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390"/>
    <w:pPr>
      <w:kinsoku w:val="0"/>
      <w:overflowPunct w:val="0"/>
      <w:spacing w:after="240"/>
      <w:ind w:left="120"/>
      <w:outlineLvl w:val="0"/>
    </w:pPr>
    <w:rPr>
      <w:rFonts w:ascii="Cambria" w:hAnsi="Cambria" w:cs="Arial"/>
      <w:b/>
      <w:bCs/>
      <w:kern w:val="32"/>
      <w:shd w:val="clear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D3648"/>
    <w:pPr>
      <w:numPr>
        <w:ilvl w:val="1"/>
        <w:numId w:val="28"/>
      </w:numPr>
      <w:spacing w:before="1" w:line="360" w:lineRule="auto"/>
      <w:outlineLvl w:val="1"/>
    </w:pPr>
    <w:rPr>
      <w:b/>
      <w:bCs/>
      <w:i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8D9"/>
    <w:pPr>
      <w:keepNext/>
      <w:numPr>
        <w:ilvl w:val="2"/>
        <w:numId w:val="28"/>
      </w:numPr>
      <w:spacing w:after="60" w:line="360" w:lineRule="auto"/>
      <w:jc w:val="both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B9E"/>
    <w:pPr>
      <w:keepNext/>
      <w:numPr>
        <w:ilvl w:val="3"/>
        <w:numId w:val="28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648"/>
    <w:pPr>
      <w:numPr>
        <w:ilvl w:val="4"/>
        <w:numId w:val="28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648"/>
    <w:pPr>
      <w:numPr>
        <w:ilvl w:val="5"/>
        <w:numId w:val="28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648"/>
    <w:pPr>
      <w:numPr>
        <w:ilvl w:val="6"/>
        <w:numId w:val="28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648"/>
    <w:pPr>
      <w:numPr>
        <w:ilvl w:val="7"/>
        <w:numId w:val="28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648"/>
    <w:pPr>
      <w:numPr>
        <w:ilvl w:val="8"/>
        <w:numId w:val="28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Pr>
      <w:lang w:val="x-none" w:eastAsia="x-none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477390"/>
    <w:rPr>
      <w:rFonts w:ascii="Cambria" w:hAnsi="Cambria" w:cs="Arial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link w:val="Heading2"/>
    <w:uiPriority w:val="9"/>
    <w:rsid w:val="003D3648"/>
    <w:rPr>
      <w:rFonts w:ascii="Times New Roman" w:hAnsi="Times New Roman"/>
      <w:b/>
      <w:bCs/>
      <w:i/>
      <w:i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1A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B61A8E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3D52D3"/>
    <w:rPr>
      <w:color w:val="0000FF"/>
      <w:u w:val="single"/>
    </w:rPr>
  </w:style>
  <w:style w:type="character" w:customStyle="1" w:styleId="apple-converted-space">
    <w:name w:val="apple-converted-space"/>
    <w:rsid w:val="00E73C1D"/>
  </w:style>
  <w:style w:type="paragraph" w:styleId="NormalWeb">
    <w:name w:val="Normal (Web)"/>
    <w:basedOn w:val="Normal"/>
    <w:uiPriority w:val="99"/>
    <w:unhideWhenUsed/>
    <w:rsid w:val="000F4200"/>
    <w:pPr>
      <w:widowControl/>
      <w:autoSpaceDE/>
      <w:autoSpaceDN/>
      <w:adjustRightInd/>
      <w:spacing w:before="100" w:beforeAutospacing="1" w:after="100" w:afterAutospacing="1"/>
    </w:pPr>
  </w:style>
  <w:style w:type="character" w:customStyle="1" w:styleId="atl">
    <w:name w:val="atl"/>
    <w:basedOn w:val="DefaultParagraphFont"/>
    <w:rsid w:val="002912B2"/>
  </w:style>
  <w:style w:type="character" w:customStyle="1" w:styleId="journalname">
    <w:name w:val="journalname"/>
    <w:basedOn w:val="DefaultParagraphFont"/>
    <w:rsid w:val="002912B2"/>
  </w:style>
  <w:style w:type="character" w:customStyle="1" w:styleId="cite-month-year">
    <w:name w:val="cite-month-year"/>
    <w:basedOn w:val="DefaultParagraphFont"/>
    <w:rsid w:val="002912B2"/>
  </w:style>
  <w:style w:type="character" w:customStyle="1" w:styleId="journalnumber">
    <w:name w:val="journalnumber"/>
    <w:basedOn w:val="DefaultParagraphFont"/>
    <w:rsid w:val="002912B2"/>
  </w:style>
  <w:style w:type="character" w:customStyle="1" w:styleId="booktitle">
    <w:name w:val="booktitle"/>
    <w:basedOn w:val="DefaultParagraphFont"/>
    <w:rsid w:val="002912B2"/>
  </w:style>
  <w:style w:type="paragraph" w:styleId="Caption">
    <w:name w:val="caption"/>
    <w:basedOn w:val="Normal"/>
    <w:next w:val="Normal"/>
    <w:uiPriority w:val="35"/>
    <w:unhideWhenUsed/>
    <w:qFormat/>
    <w:rsid w:val="003A11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11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648"/>
  </w:style>
  <w:style w:type="character" w:customStyle="1" w:styleId="Heading3Char">
    <w:name w:val="Heading 3 Char"/>
    <w:link w:val="Heading3"/>
    <w:uiPriority w:val="9"/>
    <w:rsid w:val="00FB58D9"/>
    <w:rPr>
      <w:rFonts w:ascii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506B9E"/>
    <w:rPr>
      <w:rFonts w:ascii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3D3648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3D3648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3D3648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3D3648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3D3648"/>
    <w:rPr>
      <w:rFonts w:ascii="Calibri Light" w:eastAsia="Times New Roman" w:hAnsi="Calibri Light" w:cs="Times New Roman"/>
      <w:sz w:val="22"/>
      <w:szCs w:val="22"/>
      <w:lang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2E0F39"/>
    <w:pPr>
      <w:spacing w:line="259" w:lineRule="auto"/>
      <w:jc w:val="both"/>
    </w:pPr>
    <w:rPr>
      <w:rFonts w:ascii="Times New Roman" w:hAnsi="Times New Roman"/>
      <w:color w:val="000000"/>
      <w:sz w:val="16"/>
      <w:szCs w:val="22"/>
    </w:rPr>
  </w:style>
  <w:style w:type="character" w:customStyle="1" w:styleId="footnotedescriptionChar">
    <w:name w:val="footnote description Char"/>
    <w:link w:val="footnotedescription"/>
    <w:rsid w:val="002E0F39"/>
    <w:rPr>
      <w:rFonts w:ascii="Times New Roman" w:hAnsi="Times New Roman"/>
      <w:color w:val="000000"/>
      <w:sz w:val="16"/>
      <w:szCs w:val="22"/>
    </w:rPr>
  </w:style>
  <w:style w:type="character" w:customStyle="1" w:styleId="footnotemark">
    <w:name w:val="footnote mark"/>
    <w:hidden/>
    <w:rsid w:val="002E0F39"/>
    <w:rPr>
      <w:rFonts w:ascii="Times New Roman" w:eastAsia="Times New Roman" w:hAnsi="Times New Roman" w:cs="Times New Roman"/>
      <w:color w:val="000000"/>
      <w:sz w:val="16"/>
      <w:vertAlign w:val="superscript"/>
    </w:rPr>
  </w:style>
  <w:style w:type="paragraph" w:styleId="NoSpacing">
    <w:name w:val="No Spacing"/>
    <w:uiPriority w:val="1"/>
    <w:qFormat/>
    <w:rsid w:val="00B2013D"/>
    <w:pPr>
      <w:jc w:val="both"/>
    </w:pPr>
    <w:rPr>
      <w:rFonts w:ascii="Times New Roman" w:eastAsia="Calibri" w:hAnsi="Times New Roman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20F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D102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079E"/>
    <w:pPr>
      <w:widowControl/>
      <w:autoSpaceDE/>
      <w:autoSpaceDN/>
      <w:adjustRightInd/>
      <w:spacing w:line="360" w:lineRule="auto"/>
      <w:jc w:val="both"/>
    </w:pPr>
    <w:rPr>
      <w:rFonts w:ascii="Palatino" w:hAnsi="Palatino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079E"/>
    <w:rPr>
      <w:rFonts w:ascii="Palatino" w:hAnsi="Palatino"/>
      <w:lang w:val="x-none" w:eastAsia="x-none"/>
    </w:rPr>
  </w:style>
  <w:style w:type="character" w:styleId="FootnoteReference">
    <w:name w:val="footnote reference"/>
    <w:uiPriority w:val="99"/>
    <w:unhideWhenUsed/>
    <w:rsid w:val="0033079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F4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3B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3B60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EF0"/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F0"/>
    <w:rPr>
      <w:rFonts w:ascii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75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971">
          <w:marLeft w:val="129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89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30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53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84F63-7B94-4568-9C28-6B243D4A9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, Dept of Geography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O</dc:creator>
  <cp:keywords/>
  <cp:lastModifiedBy>Nyumba Tobias</cp:lastModifiedBy>
  <cp:revision>3</cp:revision>
  <cp:lastPrinted>2019-10-14T15:42:00Z</cp:lastPrinted>
  <dcterms:created xsi:type="dcterms:W3CDTF">2020-05-06T23:37:00Z</dcterms:created>
  <dcterms:modified xsi:type="dcterms:W3CDTF">2020-05-0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Office Word 200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5fa371-973a-3d28-81a8-6df4213c9d38</vt:lpwstr>
  </property>
  <property fmtid="{D5CDD505-2E9C-101B-9397-08002B2CF9AE}" pid="5" name="Mendeley Citation Style_1">
    <vt:lpwstr>http://www.zotero.org/styles/taylor-and-francis-harvard-v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elsevier-vancouver</vt:lpwstr>
  </property>
  <property fmtid="{D5CDD505-2E9C-101B-9397-08002B2CF9AE}" pid="17" name="Mendeley Recent Style Name 5_1">
    <vt:lpwstr>Elsevier - Vancouver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aylor-and-francis-harvard-v</vt:lpwstr>
  </property>
  <property fmtid="{D5CDD505-2E9C-101B-9397-08002B2CF9AE}" pid="23" name="Mendeley Recent Style Name 8_1">
    <vt:lpwstr>Taylor &amp; Francis - Harvard V</vt:lpwstr>
  </property>
  <property fmtid="{D5CDD505-2E9C-101B-9397-08002B2CF9AE}" pid="24" name="Mendeley Recent Style Id 9_1">
    <vt:lpwstr>http://www.zotero.org/styles/taylor-and-francis-national-library-of-medicine</vt:lpwstr>
  </property>
  <property fmtid="{D5CDD505-2E9C-101B-9397-08002B2CF9AE}" pid="25" name="Mendeley Recent Style Name 9_1">
    <vt:lpwstr>Taylor &amp; Francis - National Library of Medicine</vt:lpwstr>
  </property>
</Properties>
</file>